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BA3E7" w14:textId="1786053A" w:rsidR="00750434" w:rsidRPr="00890B65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>according to liver metastasis</w:t>
      </w:r>
    </w:p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76"/>
        <w:gridCol w:w="2376"/>
        <w:gridCol w:w="2376"/>
      </w:tblGrid>
      <w:tr w:rsidR="00750434" w:rsidRPr="003C5F11" w14:paraId="5E2370CD" w14:textId="77777777" w:rsidTr="00F45ED5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3C3B8685" w14:textId="77777777" w:rsidR="00750434" w:rsidRPr="003C5F11" w:rsidRDefault="00750434" w:rsidP="001208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1" w:type="dxa"/>
            <w:gridSpan w:val="2"/>
            <w:tcBorders>
              <w:top w:val="single" w:sz="12" w:space="0" w:color="auto"/>
            </w:tcBorders>
          </w:tcPr>
          <w:p w14:paraId="66D02110" w14:textId="7273FDEE" w:rsidR="00750434" w:rsidRDefault="00750434" w:rsidP="001208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metastasis −</w:t>
            </w:r>
          </w:p>
        </w:tc>
        <w:tc>
          <w:tcPr>
            <w:tcW w:w="4752" w:type="dxa"/>
            <w:gridSpan w:val="2"/>
            <w:tcBorders>
              <w:top w:val="single" w:sz="12" w:space="0" w:color="auto"/>
            </w:tcBorders>
          </w:tcPr>
          <w:p w14:paraId="0BBFF4EA" w14:textId="226F37C2" w:rsidR="00750434" w:rsidRDefault="00750434" w:rsidP="001208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metastasis +</w:t>
            </w:r>
          </w:p>
        </w:tc>
      </w:tr>
      <w:tr w:rsidR="00750434" w:rsidRPr="003C5F11" w14:paraId="5E9DD2F2" w14:textId="77777777" w:rsidTr="001208D6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0783E1E5" w14:textId="77777777" w:rsidR="00750434" w:rsidRPr="003C5F11" w:rsidRDefault="00750434" w:rsidP="007504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697DC26A" w14:textId="192BAADA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  <w:p w14:paraId="18984D81" w14:textId="4575C442" w:rsidR="00750434" w:rsidRPr="0064126C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40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4B910C52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+ RAM</w:t>
            </w:r>
          </w:p>
          <w:p w14:paraId="69DBBDF7" w14:textId="2F1C973C" w:rsidR="00750434" w:rsidRPr="003C5F11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23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10A0EDD9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23A7161" w14:textId="7154EEC1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30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3AE80851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+ RAM</w:t>
            </w:r>
          </w:p>
          <w:p w14:paraId="772196A9" w14:textId="5A99E58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3)</w:t>
            </w:r>
          </w:p>
        </w:tc>
      </w:tr>
      <w:tr w:rsidR="009B1627" w:rsidRPr="003C5F11" w14:paraId="63E195DF" w14:textId="77777777" w:rsidTr="001208D6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67B26A00" w14:textId="77777777" w:rsidR="009B1627" w:rsidRPr="003C5F11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429964E8" w14:textId="0AB5C2F4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11C0E922" w14:textId="7C9F94D6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30BC7074" w14:textId="26BF8C66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4832E755" w14:textId="01B02955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1627" w:rsidRPr="003C5F11" w14:paraId="6DED6686" w14:textId="77777777" w:rsidTr="001208D6">
        <w:trPr>
          <w:trHeight w:val="282"/>
        </w:trPr>
        <w:tc>
          <w:tcPr>
            <w:tcW w:w="2535" w:type="dxa"/>
          </w:tcPr>
          <w:p w14:paraId="603F7EBA" w14:textId="77777777" w:rsidR="009B1627" w:rsidRPr="003C5F11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7EED82ED" w14:textId="23771124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5%)</w:t>
            </w:r>
          </w:p>
        </w:tc>
        <w:tc>
          <w:tcPr>
            <w:tcW w:w="2376" w:type="dxa"/>
          </w:tcPr>
          <w:p w14:paraId="78C4CABC" w14:textId="3ED3CB9D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</w:tc>
        <w:tc>
          <w:tcPr>
            <w:tcW w:w="2376" w:type="dxa"/>
          </w:tcPr>
          <w:p w14:paraId="30A28C41" w14:textId="6A79BCC7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2376" w:type="dxa"/>
          </w:tcPr>
          <w:p w14:paraId="66EB5A20" w14:textId="30F807F8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4%)</w:t>
            </w:r>
          </w:p>
        </w:tc>
      </w:tr>
      <w:tr w:rsidR="009B1627" w:rsidRPr="003C5F11" w14:paraId="52391AE8" w14:textId="77777777" w:rsidTr="00CB6FAC">
        <w:trPr>
          <w:trHeight w:val="282"/>
        </w:trPr>
        <w:tc>
          <w:tcPr>
            <w:tcW w:w="2535" w:type="dxa"/>
          </w:tcPr>
          <w:p w14:paraId="478307E8" w14:textId="77777777" w:rsidR="009B1627" w:rsidRPr="003C5F11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R, </w:t>
            </w:r>
            <w:r w:rsidRPr="00D34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51" w:type="dxa"/>
            <w:gridSpan w:val="2"/>
          </w:tcPr>
          <w:p w14:paraId="08D33869" w14:textId="513D6048" w:rsidR="009B1627" w:rsidRDefault="00402F4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4752" w:type="dxa"/>
            <w:gridSpan w:val="2"/>
          </w:tcPr>
          <w:p w14:paraId="2A27C18E" w14:textId="76F19C41" w:rsidR="009B1627" w:rsidRPr="003C5F11" w:rsidRDefault="00402F4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9B1627" w:rsidRPr="003C5F11" w14:paraId="1FA437E2" w14:textId="77777777" w:rsidTr="001208D6">
        <w:trPr>
          <w:trHeight w:val="282"/>
        </w:trPr>
        <w:tc>
          <w:tcPr>
            <w:tcW w:w="2535" w:type="dxa"/>
          </w:tcPr>
          <w:p w14:paraId="73CA2A91" w14:textId="77777777" w:rsidR="009B1627" w:rsidRPr="003C5F11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</w:tcPr>
          <w:p w14:paraId="2DCFF948" w14:textId="5FD4ECB0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51.6%)</w:t>
            </w:r>
          </w:p>
        </w:tc>
        <w:tc>
          <w:tcPr>
            <w:tcW w:w="2376" w:type="dxa"/>
          </w:tcPr>
          <w:p w14:paraId="1E9B1BB2" w14:textId="01592260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5.6%)</w:t>
            </w:r>
          </w:p>
        </w:tc>
        <w:tc>
          <w:tcPr>
            <w:tcW w:w="2376" w:type="dxa"/>
          </w:tcPr>
          <w:p w14:paraId="3F823BA7" w14:textId="159EDB6B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1%)</w:t>
            </w:r>
          </w:p>
        </w:tc>
        <w:tc>
          <w:tcPr>
            <w:tcW w:w="2376" w:type="dxa"/>
          </w:tcPr>
          <w:p w14:paraId="02375428" w14:textId="2139F866" w:rsidR="009B1627" w:rsidRPr="003C5F11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1.5%)</w:t>
            </w:r>
          </w:p>
        </w:tc>
      </w:tr>
      <w:tr w:rsidR="009B1627" w:rsidRPr="003C5F11" w14:paraId="5C8818DC" w14:textId="77777777" w:rsidTr="000619A0">
        <w:trPr>
          <w:trHeight w:val="282"/>
        </w:trPr>
        <w:tc>
          <w:tcPr>
            <w:tcW w:w="2535" w:type="dxa"/>
            <w:tcBorders>
              <w:bottom w:val="dashSmallGap" w:sz="4" w:space="0" w:color="auto"/>
            </w:tcBorders>
          </w:tcPr>
          <w:p w14:paraId="7A00992A" w14:textId="77777777" w:rsidR="009B1627" w:rsidRPr="003C5F11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, </w:t>
            </w:r>
            <w:r w:rsidRPr="00D34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51" w:type="dxa"/>
            <w:gridSpan w:val="2"/>
            <w:tcBorders>
              <w:bottom w:val="dashSmallGap" w:sz="4" w:space="0" w:color="auto"/>
            </w:tcBorders>
          </w:tcPr>
          <w:p w14:paraId="0400DCB8" w14:textId="40A05D9C" w:rsidR="009B1627" w:rsidRDefault="00402F4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752" w:type="dxa"/>
            <w:gridSpan w:val="2"/>
          </w:tcPr>
          <w:p w14:paraId="30202715" w14:textId="07EA00AC" w:rsidR="009B1627" w:rsidRPr="003C5F11" w:rsidRDefault="00402F4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</w:tr>
      <w:tr w:rsidR="009B1627" w:rsidRPr="003C5F11" w14:paraId="1284EA13" w14:textId="77777777" w:rsidTr="001208D6">
        <w:trPr>
          <w:trHeight w:val="282"/>
        </w:trPr>
        <w:tc>
          <w:tcPr>
            <w:tcW w:w="2535" w:type="dxa"/>
            <w:tcBorders>
              <w:top w:val="dashSmallGap" w:sz="4" w:space="0" w:color="auto"/>
            </w:tcBorders>
          </w:tcPr>
          <w:p w14:paraId="6C2E8DA8" w14:textId="77777777" w:rsidR="009B1627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SmallGap" w:sz="4" w:space="0" w:color="auto"/>
            </w:tcBorders>
          </w:tcPr>
          <w:p w14:paraId="50FD48C9" w14:textId="7891F269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376" w:type="dxa"/>
            <w:tcBorders>
              <w:top w:val="dashSmallGap" w:sz="4" w:space="0" w:color="auto"/>
            </w:tcBorders>
          </w:tcPr>
          <w:p w14:paraId="1FDE3072" w14:textId="2BA6A03F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76" w:type="dxa"/>
            <w:tcBorders>
              <w:top w:val="dashSmallGap" w:sz="4" w:space="0" w:color="auto"/>
            </w:tcBorders>
          </w:tcPr>
          <w:p w14:paraId="29F54EB2" w14:textId="0404CA00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376" w:type="dxa"/>
            <w:tcBorders>
              <w:top w:val="dashSmallGap" w:sz="4" w:space="0" w:color="auto"/>
            </w:tcBorders>
          </w:tcPr>
          <w:p w14:paraId="42D8CEDE" w14:textId="1A59126A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B1627" w:rsidRPr="003C5F11" w14:paraId="2A094376" w14:textId="77777777" w:rsidTr="001208D6">
        <w:trPr>
          <w:trHeight w:val="282"/>
        </w:trPr>
        <w:tc>
          <w:tcPr>
            <w:tcW w:w="2535" w:type="dxa"/>
          </w:tcPr>
          <w:p w14:paraId="1014A310" w14:textId="4C2A4A09" w:rsidR="009B1627" w:rsidRPr="006156CF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  <w:r w:rsidRPr="00682C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6156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751" w:type="dxa"/>
            <w:gridSpan w:val="2"/>
          </w:tcPr>
          <w:p w14:paraId="02C04D38" w14:textId="0068EE72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1–1.17)</w:t>
            </w:r>
          </w:p>
        </w:tc>
        <w:tc>
          <w:tcPr>
            <w:tcW w:w="4752" w:type="dxa"/>
            <w:gridSpan w:val="2"/>
          </w:tcPr>
          <w:p w14:paraId="265F1DDC" w14:textId="429B251D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37 (0.18–0.78)</w:t>
            </w:r>
          </w:p>
        </w:tc>
      </w:tr>
      <w:tr w:rsidR="009B1627" w:rsidRPr="003C5F11" w14:paraId="1E7A6764" w14:textId="77777777" w:rsidTr="001208D6">
        <w:trPr>
          <w:trHeight w:val="282"/>
        </w:trPr>
        <w:tc>
          <w:tcPr>
            <w:tcW w:w="2535" w:type="dxa"/>
          </w:tcPr>
          <w:p w14:paraId="406DDBBC" w14:textId="77777777" w:rsidR="009B1627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2"/>
          </w:tcPr>
          <w:p w14:paraId="51939B47" w14:textId="025592CF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4752" w:type="dxa"/>
            <w:gridSpan w:val="2"/>
          </w:tcPr>
          <w:p w14:paraId="26B8E6C9" w14:textId="71CFA495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9B1627" w:rsidRPr="003C5F11" w14:paraId="259DB2DC" w14:textId="77777777" w:rsidTr="001208D6">
        <w:trPr>
          <w:trHeight w:val="282"/>
        </w:trPr>
        <w:tc>
          <w:tcPr>
            <w:tcW w:w="2535" w:type="dxa"/>
          </w:tcPr>
          <w:p w14:paraId="58DD2DE9" w14:textId="77777777" w:rsidR="009B1627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38372188" w14:textId="56941DF6" w:rsidR="009B1627" w:rsidRDefault="006156CF" w:rsidP="006156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376" w:type="dxa"/>
          </w:tcPr>
          <w:p w14:paraId="360E28BC" w14:textId="746A773E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376" w:type="dxa"/>
          </w:tcPr>
          <w:p w14:paraId="583D9554" w14:textId="4998A2EC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376" w:type="dxa"/>
          </w:tcPr>
          <w:p w14:paraId="4D9699F9" w14:textId="431A3415" w:rsidR="009B1627" w:rsidRDefault="006156CF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9B1627" w:rsidRPr="003C5F11" w14:paraId="3149687E" w14:textId="77777777" w:rsidTr="001208D6">
        <w:trPr>
          <w:trHeight w:val="282"/>
        </w:trPr>
        <w:tc>
          <w:tcPr>
            <w:tcW w:w="2535" w:type="dxa"/>
          </w:tcPr>
          <w:p w14:paraId="2DE36DC0" w14:textId="77777777" w:rsidR="009B1627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  <w:r w:rsidRPr="00682C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51" w:type="dxa"/>
            <w:gridSpan w:val="2"/>
          </w:tcPr>
          <w:p w14:paraId="08F631B3" w14:textId="21CEFBF7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 xml:space="preserve"> (0.48–1.41)</w:t>
            </w:r>
          </w:p>
        </w:tc>
        <w:tc>
          <w:tcPr>
            <w:tcW w:w="4752" w:type="dxa"/>
            <w:gridSpan w:val="2"/>
          </w:tcPr>
          <w:p w14:paraId="67DD566C" w14:textId="65B655EA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7 (0.20–1.08)</w:t>
            </w:r>
          </w:p>
        </w:tc>
      </w:tr>
      <w:tr w:rsidR="009B1627" w:rsidRPr="003C5F11" w14:paraId="18D730C9" w14:textId="77777777" w:rsidTr="001208D6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683A7BE5" w14:textId="77777777" w:rsidR="009B1627" w:rsidRDefault="009B1627" w:rsidP="009B16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2"/>
            <w:tcBorders>
              <w:bottom w:val="single" w:sz="12" w:space="0" w:color="auto"/>
            </w:tcBorders>
          </w:tcPr>
          <w:p w14:paraId="26AFDD08" w14:textId="373A9AE7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43BF3168" w14:textId="3510F7A7" w:rsidR="009B1627" w:rsidRDefault="009B1627" w:rsidP="009B16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156C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</w:tbl>
    <w:p w14:paraId="34DB4156" w14:textId="77777777" w:rsidR="00B65388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5A66531D" w14:textId="77777777" w:rsidR="00B65388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228F5555" w14:textId="77777777" w:rsidR="00B65388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6FC95087" w14:textId="77777777" w:rsidR="00B65388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2CC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: Liver metastasis (vs. no liver metastasis)</w:t>
      </w:r>
    </w:p>
    <w:p w14:paraId="19234328" w14:textId="77777777" w:rsidR="00B65388" w:rsidRPr="00682CC7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2CC7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: Less than 60 days of anti-PD-1 inhibitor interval (vs. more than 60 days of anti-PD-1 inhibitor interval)</w:t>
      </w:r>
    </w:p>
    <w:p w14:paraId="1394A1F2" w14:textId="77777777" w:rsidR="00B65388" w:rsidRDefault="00B65388" w:rsidP="00B653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PD-1, p</w:t>
      </w:r>
      <w:r w:rsidRPr="00DA09D7">
        <w:rPr>
          <w:rFonts w:ascii="Times New Roman" w:hAnsi="Times New Roman" w:cs="Times New Roman"/>
          <w:sz w:val="24"/>
          <w:szCs w:val="24"/>
        </w:rPr>
        <w:t>rogrammed death receptor-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RR, objective response rate; DCR, disease control rate; CI, confidence interval; PFS, progression-free survival; OS, overall survival; HR, hazard ratio; RAM, ramucirumab</w:t>
      </w:r>
    </w:p>
    <w:p w14:paraId="127745DF" w14:textId="77777777" w:rsidR="00750434" w:rsidRPr="00B65388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C02DFE" w14:textId="77777777" w:rsidR="00750434" w:rsidRDefault="00750434" w:rsidP="00750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B122AB" w14:textId="4F468988" w:rsidR="00750434" w:rsidRPr="00890B65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538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r w:rsidRPr="00EA47E1">
        <w:rPr>
          <w:rFonts w:ascii="Times New Roman" w:hAnsi="Times New Roman" w:cs="Times New Roman"/>
          <w:b/>
          <w:bCs/>
          <w:sz w:val="24"/>
          <w:szCs w:val="24"/>
        </w:rPr>
        <w:t>Anti-PD-1 inhibitor-free interval</w:t>
      </w:r>
      <w:r w:rsidRPr="00EA47E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</w:p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76"/>
        <w:gridCol w:w="2376"/>
        <w:gridCol w:w="2376"/>
      </w:tblGrid>
      <w:tr w:rsidR="00750434" w:rsidRPr="003C5F11" w14:paraId="42207D99" w14:textId="77777777" w:rsidTr="0073138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358BD935" w14:textId="77777777" w:rsidR="00750434" w:rsidRPr="003C5F11" w:rsidRDefault="00750434" w:rsidP="001208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1" w:type="dxa"/>
            <w:gridSpan w:val="2"/>
            <w:tcBorders>
              <w:top w:val="single" w:sz="12" w:space="0" w:color="auto"/>
            </w:tcBorders>
          </w:tcPr>
          <w:p w14:paraId="43DDC9F5" w14:textId="2565A495" w:rsidR="00750434" w:rsidRDefault="00750434" w:rsidP="001208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7E1">
              <w:rPr>
                <w:rFonts w:ascii="Times New Roman" w:hAnsi="Times New Roman" w:cs="Times New Roman"/>
                <w:sz w:val="24"/>
                <w:szCs w:val="24"/>
              </w:rPr>
              <w:t>Anti-PD-1 inhibitor-free inter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60 days</w:t>
            </w:r>
          </w:p>
        </w:tc>
        <w:tc>
          <w:tcPr>
            <w:tcW w:w="4752" w:type="dxa"/>
            <w:gridSpan w:val="2"/>
            <w:tcBorders>
              <w:top w:val="single" w:sz="12" w:space="0" w:color="auto"/>
            </w:tcBorders>
          </w:tcPr>
          <w:p w14:paraId="35E58B5F" w14:textId="16850421" w:rsidR="00750434" w:rsidRP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7E1">
              <w:rPr>
                <w:rFonts w:ascii="Times New Roman" w:hAnsi="Times New Roman" w:cs="Times New Roman"/>
                <w:sz w:val="24"/>
                <w:szCs w:val="24"/>
              </w:rPr>
              <w:t>Anti-PD-1 inhibitor-free inter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750434" w:rsidRPr="003C5F11" w14:paraId="61381EFB" w14:textId="77777777" w:rsidTr="001208D6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4C1AC347" w14:textId="77777777" w:rsidR="00750434" w:rsidRPr="003C5F11" w:rsidRDefault="00750434" w:rsidP="007504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30AAC50A" w14:textId="7769BDAD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  <w:p w14:paraId="6FB136F6" w14:textId="7BA27C8A" w:rsidR="00750434" w:rsidRPr="0064126C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8317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798669E4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+ RAM</w:t>
            </w:r>
          </w:p>
          <w:p w14:paraId="306EEB7C" w14:textId="4EFC3ECC" w:rsidR="00750434" w:rsidRPr="003C5F11" w:rsidRDefault="00683175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7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3E8D49A8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DB763D4" w14:textId="46234BCD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8317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349D9E30" w14:textId="77777777" w:rsidR="00750434" w:rsidRDefault="00750434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+ RAM</w:t>
            </w:r>
          </w:p>
          <w:p w14:paraId="70ED7897" w14:textId="39FEFFE2" w:rsidR="00750434" w:rsidRDefault="00683175" w:rsidP="007504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9)</w:t>
            </w:r>
          </w:p>
        </w:tc>
      </w:tr>
      <w:tr w:rsidR="00683175" w:rsidRPr="003C5F11" w14:paraId="69A8D7DD" w14:textId="77777777" w:rsidTr="001208D6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41097334" w14:textId="77777777" w:rsidR="00683175" w:rsidRPr="003C5F11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22955A93" w14:textId="7AFBC302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56C07438" w14:textId="2DF40B79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303778BD" w14:textId="02F2C42D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5B1FAFD1" w14:textId="73652BFC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83175" w:rsidRPr="003C5F11" w14:paraId="744E1CDE" w14:textId="77777777" w:rsidTr="001208D6">
        <w:trPr>
          <w:trHeight w:val="282"/>
        </w:trPr>
        <w:tc>
          <w:tcPr>
            <w:tcW w:w="2535" w:type="dxa"/>
          </w:tcPr>
          <w:p w14:paraId="0D6E2B8E" w14:textId="77777777" w:rsidR="00683175" w:rsidRPr="003C5F11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56899A23" w14:textId="50A3193B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%)</w:t>
            </w:r>
          </w:p>
        </w:tc>
        <w:tc>
          <w:tcPr>
            <w:tcW w:w="2376" w:type="dxa"/>
          </w:tcPr>
          <w:p w14:paraId="77EB095A" w14:textId="020BB113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.7%)</w:t>
            </w:r>
          </w:p>
        </w:tc>
        <w:tc>
          <w:tcPr>
            <w:tcW w:w="2376" w:type="dxa"/>
          </w:tcPr>
          <w:p w14:paraId="0ED2BD55" w14:textId="18ABFFDA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%)</w:t>
            </w:r>
          </w:p>
        </w:tc>
        <w:tc>
          <w:tcPr>
            <w:tcW w:w="2376" w:type="dxa"/>
          </w:tcPr>
          <w:p w14:paraId="45B60E44" w14:textId="62F9F141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2%)</w:t>
            </w:r>
          </w:p>
        </w:tc>
      </w:tr>
      <w:tr w:rsidR="00683175" w:rsidRPr="003C5F11" w14:paraId="0B94DDDD" w14:textId="77777777" w:rsidTr="000C7C20">
        <w:trPr>
          <w:trHeight w:val="282"/>
        </w:trPr>
        <w:tc>
          <w:tcPr>
            <w:tcW w:w="2535" w:type="dxa"/>
          </w:tcPr>
          <w:p w14:paraId="73B66C81" w14:textId="77777777" w:rsidR="00683175" w:rsidRPr="003C5F11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R, </w:t>
            </w:r>
            <w:r w:rsidRPr="00D34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51" w:type="dxa"/>
            <w:gridSpan w:val="2"/>
          </w:tcPr>
          <w:p w14:paraId="386D7472" w14:textId="4A1D6C87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752" w:type="dxa"/>
            <w:gridSpan w:val="2"/>
          </w:tcPr>
          <w:p w14:paraId="5A18FC53" w14:textId="2439E0D5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83175" w:rsidRPr="003C5F11" w14:paraId="4BB31E45" w14:textId="77777777" w:rsidTr="001208D6">
        <w:trPr>
          <w:trHeight w:val="282"/>
        </w:trPr>
        <w:tc>
          <w:tcPr>
            <w:tcW w:w="2535" w:type="dxa"/>
          </w:tcPr>
          <w:p w14:paraId="6910155D" w14:textId="77777777" w:rsidR="00683175" w:rsidRPr="003C5F11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</w:tcPr>
          <w:p w14:paraId="291085D3" w14:textId="23C05FB9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1.4%)</w:t>
            </w:r>
          </w:p>
        </w:tc>
        <w:tc>
          <w:tcPr>
            <w:tcW w:w="2376" w:type="dxa"/>
          </w:tcPr>
          <w:p w14:paraId="79EABED9" w14:textId="086766CF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73.3%)</w:t>
            </w:r>
          </w:p>
        </w:tc>
        <w:tc>
          <w:tcPr>
            <w:tcW w:w="2376" w:type="dxa"/>
          </w:tcPr>
          <w:p w14:paraId="3DA88ACF" w14:textId="3990EDAD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5.5%)</w:t>
            </w:r>
          </w:p>
        </w:tc>
        <w:tc>
          <w:tcPr>
            <w:tcW w:w="2376" w:type="dxa"/>
          </w:tcPr>
          <w:p w14:paraId="05E20A55" w14:textId="226FB074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8%)</w:t>
            </w:r>
          </w:p>
        </w:tc>
      </w:tr>
      <w:tr w:rsidR="00683175" w:rsidRPr="003C5F11" w14:paraId="18AEABBD" w14:textId="77777777" w:rsidTr="001C4C72">
        <w:trPr>
          <w:trHeight w:val="282"/>
        </w:trPr>
        <w:tc>
          <w:tcPr>
            <w:tcW w:w="2535" w:type="dxa"/>
            <w:tcBorders>
              <w:bottom w:val="dashed" w:sz="4" w:space="0" w:color="auto"/>
            </w:tcBorders>
          </w:tcPr>
          <w:p w14:paraId="319D0A2B" w14:textId="77777777" w:rsidR="00683175" w:rsidRPr="003C5F11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CR, </w:t>
            </w:r>
            <w:r w:rsidRPr="00D34A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51" w:type="dxa"/>
            <w:gridSpan w:val="2"/>
            <w:tcBorders>
              <w:bottom w:val="dashed" w:sz="4" w:space="0" w:color="auto"/>
            </w:tcBorders>
          </w:tcPr>
          <w:p w14:paraId="709BE9F0" w14:textId="327048B4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4752" w:type="dxa"/>
            <w:gridSpan w:val="2"/>
            <w:tcBorders>
              <w:bottom w:val="dashed" w:sz="4" w:space="0" w:color="auto"/>
            </w:tcBorders>
          </w:tcPr>
          <w:p w14:paraId="286A7F9E" w14:textId="0FAB247D" w:rsidR="00683175" w:rsidRPr="003C5F11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683175" w:rsidRPr="003C5F11" w14:paraId="1C15F563" w14:textId="77777777" w:rsidTr="001208D6">
        <w:trPr>
          <w:trHeight w:val="282"/>
        </w:trPr>
        <w:tc>
          <w:tcPr>
            <w:tcW w:w="2535" w:type="dxa"/>
            <w:tcBorders>
              <w:top w:val="dashed" w:sz="4" w:space="0" w:color="auto"/>
            </w:tcBorders>
          </w:tcPr>
          <w:p w14:paraId="7FFF353E" w14:textId="77777777" w:rsidR="00683175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ed" w:sz="4" w:space="0" w:color="auto"/>
            </w:tcBorders>
          </w:tcPr>
          <w:p w14:paraId="7CAA8594" w14:textId="120C3D1D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34D37AEC" w14:textId="6A4FC5B3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301F88D3" w14:textId="4521881E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44D0DF5E" w14:textId="6D10C1A6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683175" w:rsidRPr="003C5F11" w14:paraId="4D3E660E" w14:textId="77777777" w:rsidTr="001208D6">
        <w:trPr>
          <w:trHeight w:val="282"/>
        </w:trPr>
        <w:tc>
          <w:tcPr>
            <w:tcW w:w="2535" w:type="dxa"/>
          </w:tcPr>
          <w:p w14:paraId="1173A172" w14:textId="26A8D129" w:rsidR="00683175" w:rsidRPr="00DD3A44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  <w:r w:rsidRPr="00682C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DD3A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751" w:type="dxa"/>
            <w:gridSpan w:val="2"/>
          </w:tcPr>
          <w:p w14:paraId="1C055B06" w14:textId="5BF863BA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2–0.78)</w:t>
            </w:r>
          </w:p>
        </w:tc>
        <w:tc>
          <w:tcPr>
            <w:tcW w:w="4752" w:type="dxa"/>
            <w:gridSpan w:val="2"/>
          </w:tcPr>
          <w:p w14:paraId="1481A908" w14:textId="583F6BC8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2 (0.34–1.11)</w:t>
            </w:r>
          </w:p>
        </w:tc>
      </w:tr>
      <w:tr w:rsidR="00683175" w:rsidRPr="003C5F11" w14:paraId="4572A704" w14:textId="77777777" w:rsidTr="001208D6">
        <w:trPr>
          <w:trHeight w:val="282"/>
        </w:trPr>
        <w:tc>
          <w:tcPr>
            <w:tcW w:w="2535" w:type="dxa"/>
          </w:tcPr>
          <w:p w14:paraId="6DDE123B" w14:textId="77777777" w:rsidR="00683175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2"/>
          </w:tcPr>
          <w:p w14:paraId="7B6E57E4" w14:textId="4FD1CE26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4752" w:type="dxa"/>
            <w:gridSpan w:val="2"/>
          </w:tcPr>
          <w:p w14:paraId="532ECCC6" w14:textId="05694CB6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</w:tr>
      <w:tr w:rsidR="00683175" w:rsidRPr="003C5F11" w14:paraId="467A6F4C" w14:textId="77777777" w:rsidTr="001208D6">
        <w:trPr>
          <w:trHeight w:val="282"/>
        </w:trPr>
        <w:tc>
          <w:tcPr>
            <w:tcW w:w="2535" w:type="dxa"/>
          </w:tcPr>
          <w:p w14:paraId="5A7E0B2F" w14:textId="77777777" w:rsidR="00683175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307FF5E6" w14:textId="2174F96D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</w:tcPr>
          <w:p w14:paraId="38093AA4" w14:textId="1710A05B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76" w:type="dxa"/>
          </w:tcPr>
          <w:p w14:paraId="551B875C" w14:textId="7049A561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76" w:type="dxa"/>
          </w:tcPr>
          <w:p w14:paraId="1C24AFD6" w14:textId="342DD13F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683175" w:rsidRPr="003C5F11" w14:paraId="4037FA11" w14:textId="77777777" w:rsidTr="001208D6">
        <w:trPr>
          <w:trHeight w:val="282"/>
        </w:trPr>
        <w:tc>
          <w:tcPr>
            <w:tcW w:w="2535" w:type="dxa"/>
          </w:tcPr>
          <w:p w14:paraId="620C862E" w14:textId="04BDE9BC" w:rsidR="00683175" w:rsidRPr="00DD3A44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  <w:r w:rsidRPr="00682C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DD3A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751" w:type="dxa"/>
            <w:gridSpan w:val="2"/>
          </w:tcPr>
          <w:p w14:paraId="15848F2B" w14:textId="2BDF6D43" w:rsidR="00683175" w:rsidRDefault="00DD3A44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25–0.97)</w:t>
            </w:r>
          </w:p>
        </w:tc>
        <w:tc>
          <w:tcPr>
            <w:tcW w:w="4752" w:type="dxa"/>
            <w:gridSpan w:val="2"/>
          </w:tcPr>
          <w:p w14:paraId="19753326" w14:textId="6AA7EB54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96 (0.59–1.55)</w:t>
            </w:r>
          </w:p>
        </w:tc>
      </w:tr>
      <w:tr w:rsidR="00683175" w:rsidRPr="003C5F11" w14:paraId="3EA7F960" w14:textId="77777777" w:rsidTr="001208D6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3E814008" w14:textId="77777777" w:rsidR="00683175" w:rsidRDefault="00683175" w:rsidP="006831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2"/>
            <w:tcBorders>
              <w:bottom w:val="single" w:sz="12" w:space="0" w:color="auto"/>
            </w:tcBorders>
          </w:tcPr>
          <w:p w14:paraId="7F825549" w14:textId="06C549D3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460EBE51" w14:textId="4C47339C" w:rsidR="00683175" w:rsidRDefault="00683175" w:rsidP="0068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3A44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</w:tbl>
    <w:p w14:paraId="4D16AA72" w14:textId="77777777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3A2FF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patients who did not recieve anti-PD-1 inhibitor before study treatment were categorized in the 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0 days group</w:t>
      </w:r>
    </w:p>
    <w:p w14:paraId="7995B7B2" w14:textId="77777777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7FB51129" w14:textId="77777777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60604881" w14:textId="77777777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68CA6B61" w14:textId="77777777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2CC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: Liver metastasis (vs. no liver metastasis)</w:t>
      </w:r>
    </w:p>
    <w:p w14:paraId="3886655F" w14:textId="77777777" w:rsidR="00750434" w:rsidRPr="00682CC7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2CC7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: Less than 60 days of anti-PD-1 inhibitor interval (vs. more than 60 days of anti-PD-1 inhibitor interval)</w:t>
      </w:r>
    </w:p>
    <w:p w14:paraId="16EBAE07" w14:textId="6A134A21" w:rsidR="00750434" w:rsidRDefault="00750434" w:rsidP="0075043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PD-1, p</w:t>
      </w:r>
      <w:r w:rsidRPr="00DA09D7">
        <w:rPr>
          <w:rFonts w:ascii="Times New Roman" w:hAnsi="Times New Roman" w:cs="Times New Roman"/>
          <w:sz w:val="24"/>
          <w:szCs w:val="24"/>
        </w:rPr>
        <w:t>rogrammed death receptor-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RR, objective response rate; DCR, disease control rate; CI, confidence interval; PFS, progression-free survival; OS, overall survival; HR, hazard ratio; RAM, ramucirumab</w:t>
      </w:r>
    </w:p>
    <w:p w14:paraId="6A800514" w14:textId="77777777" w:rsidR="00750434" w:rsidRDefault="00750434" w:rsidP="007504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D15523" w14:textId="4C4FB57E" w:rsidR="00750434" w:rsidRPr="00750434" w:rsidRDefault="00750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233B2" w14:textId="79E2951B" w:rsidR="00C330E5" w:rsidRPr="00890B65" w:rsidRDefault="000D4FA9" w:rsidP="00CB7D8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0B6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B6538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 w:rsidR="00890B65"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bookmarkStart w:id="1" w:name="_Hlk152086238"/>
      <w:r w:rsidR="00CB7D8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B7D8E" w:rsidRPr="00CB7D8E">
        <w:rPr>
          <w:rFonts w:ascii="Times New Roman" w:hAnsi="Times New Roman" w:cs="Times New Roman"/>
          <w:b/>
          <w:bCs/>
          <w:sz w:val="24"/>
          <w:szCs w:val="24"/>
        </w:rPr>
        <w:t>amucirumab-free interval</w:t>
      </w:r>
      <w:bookmarkEnd w:id="1"/>
      <w:r w:rsidR="003A2FF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65"/>
        <w:gridCol w:w="11"/>
        <w:gridCol w:w="2376"/>
        <w:gridCol w:w="2376"/>
      </w:tblGrid>
      <w:tr w:rsidR="0064126C" w:rsidRPr="003C5F11" w14:paraId="3FBA2980" w14:textId="77777777" w:rsidTr="00C15636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6B5B8B5B" w14:textId="77777777" w:rsidR="0064126C" w:rsidRPr="003C5F11" w:rsidRDefault="0064126C" w:rsidP="00C156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gridSpan w:val="2"/>
            <w:tcBorders>
              <w:top w:val="single" w:sz="12" w:space="0" w:color="auto"/>
            </w:tcBorders>
          </w:tcPr>
          <w:p w14:paraId="7B72AD28" w14:textId="7673FB6E" w:rsidR="0064126C" w:rsidRPr="003C5F11" w:rsidRDefault="0064126C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</w:tc>
        <w:tc>
          <w:tcPr>
            <w:tcW w:w="4763" w:type="dxa"/>
            <w:gridSpan w:val="3"/>
            <w:tcBorders>
              <w:top w:val="single" w:sz="12" w:space="0" w:color="auto"/>
            </w:tcBorders>
          </w:tcPr>
          <w:p w14:paraId="6DC52AC3" w14:textId="0CE4BE5B" w:rsidR="0064126C" w:rsidRDefault="0064126C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plus ramucirumab</w:t>
            </w:r>
          </w:p>
        </w:tc>
      </w:tr>
      <w:tr w:rsidR="0064126C" w:rsidRPr="003C5F11" w14:paraId="272CE048" w14:textId="77777777" w:rsidTr="00C15636">
        <w:trPr>
          <w:trHeight w:val="40"/>
        </w:trPr>
        <w:tc>
          <w:tcPr>
            <w:tcW w:w="2535" w:type="dxa"/>
          </w:tcPr>
          <w:p w14:paraId="3AF4E5B7" w14:textId="77777777" w:rsidR="0064126C" w:rsidRPr="003C5F11" w:rsidRDefault="0064126C" w:rsidP="00C156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3" w:type="dxa"/>
            <w:gridSpan w:val="5"/>
          </w:tcPr>
          <w:p w14:paraId="66213875" w14:textId="0189DF73" w:rsidR="0064126C" w:rsidRDefault="0064126C" w:rsidP="00C156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>amucirumab-free interval</w:t>
            </w:r>
          </w:p>
        </w:tc>
      </w:tr>
      <w:tr w:rsidR="0064126C" w:rsidRPr="003C5F11" w14:paraId="3687F550" w14:textId="77777777" w:rsidTr="00C15636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321AFC99" w14:textId="77777777" w:rsidR="0064126C" w:rsidRPr="003C5F11" w:rsidRDefault="0064126C" w:rsidP="00C156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4FFE9526" w14:textId="77777777" w:rsidR="0064126C" w:rsidRDefault="0064126C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>≥ 3 months</w:t>
            </w:r>
          </w:p>
          <w:p w14:paraId="50594170" w14:textId="2E441142" w:rsidR="0064126C" w:rsidRPr="0064126C" w:rsidRDefault="0064126C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</w:t>
            </w:r>
            <w:r w:rsidR="00917724"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gridSpan w:val="2"/>
            <w:tcBorders>
              <w:bottom w:val="single" w:sz="12" w:space="0" w:color="auto"/>
            </w:tcBorders>
          </w:tcPr>
          <w:p w14:paraId="7358B7BD" w14:textId="77777777" w:rsidR="0064126C" w:rsidRDefault="0064126C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14:paraId="0B3046F3" w14:textId="0F866FCA" w:rsidR="00126A96" w:rsidRPr="003C5F11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1772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3788B7FE" w14:textId="77777777" w:rsidR="0064126C" w:rsidRDefault="0064126C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>≥ 3 months</w:t>
            </w:r>
          </w:p>
          <w:p w14:paraId="561E82E9" w14:textId="5285E0E0" w:rsidR="00126A96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177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0247B203" w14:textId="77777777" w:rsidR="0064126C" w:rsidRDefault="0064126C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14:paraId="6B910C0B" w14:textId="7510C392" w:rsidR="00126A96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177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126C" w:rsidRPr="003C5F11" w14:paraId="32AA9B1C" w14:textId="3BE959A5" w:rsidTr="00C15636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0471DADF" w14:textId="66CDA6DD" w:rsidR="0064126C" w:rsidRPr="003C5F11" w:rsidRDefault="00260DC0" w:rsidP="00C156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2005765"/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03154F52" w14:textId="6A0142F7" w:rsidR="0064126C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</w:tcPr>
          <w:p w14:paraId="6390B56F" w14:textId="49446C67" w:rsidR="0064126C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6D19BA1D" w14:textId="579679C3" w:rsidR="0064126C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4C1E7827" w14:textId="42CA1252" w:rsidR="0064126C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bookmarkEnd w:id="2"/>
      <w:tr w:rsidR="00260DC0" w:rsidRPr="003C5F11" w14:paraId="33EB3617" w14:textId="77777777" w:rsidTr="00C15636">
        <w:trPr>
          <w:trHeight w:val="282"/>
        </w:trPr>
        <w:tc>
          <w:tcPr>
            <w:tcW w:w="2535" w:type="dxa"/>
          </w:tcPr>
          <w:p w14:paraId="68B3512F" w14:textId="3A34542A" w:rsidR="00260DC0" w:rsidRPr="003C5F11" w:rsidRDefault="00260DC0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423E6E3C" w14:textId="34880192" w:rsidR="00260DC0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033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76" w:type="dxa"/>
            <w:gridSpan w:val="2"/>
          </w:tcPr>
          <w:p w14:paraId="7017DECB" w14:textId="4B164CA8" w:rsidR="00260DC0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033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76" w:type="dxa"/>
          </w:tcPr>
          <w:p w14:paraId="5ECAFA45" w14:textId="05EE7F8D" w:rsidR="00260DC0" w:rsidRPr="003C5F11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.8%)</w:t>
            </w:r>
          </w:p>
        </w:tc>
        <w:tc>
          <w:tcPr>
            <w:tcW w:w="2376" w:type="dxa"/>
          </w:tcPr>
          <w:p w14:paraId="2BF011E5" w14:textId="61FDA347" w:rsidR="00260DC0" w:rsidRPr="003C5F11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</w:tr>
      <w:tr w:rsidR="00260DC0" w:rsidRPr="003C5F11" w14:paraId="2B87BF2F" w14:textId="43611466" w:rsidTr="00CB4F44">
        <w:trPr>
          <w:trHeight w:val="282"/>
        </w:trPr>
        <w:tc>
          <w:tcPr>
            <w:tcW w:w="2535" w:type="dxa"/>
            <w:tcBorders>
              <w:bottom w:val="dashed" w:sz="4" w:space="0" w:color="auto"/>
            </w:tcBorders>
          </w:tcPr>
          <w:p w14:paraId="56F98FD3" w14:textId="4D3C9A47" w:rsidR="00260DC0" w:rsidRPr="003C5F11" w:rsidRDefault="00260DC0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  <w:tcBorders>
              <w:bottom w:val="dashed" w:sz="4" w:space="0" w:color="auto"/>
            </w:tcBorders>
          </w:tcPr>
          <w:p w14:paraId="4F535EA8" w14:textId="6652D9D6" w:rsidR="00260DC0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6C0335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gridSpan w:val="2"/>
            <w:tcBorders>
              <w:bottom w:val="dashed" w:sz="4" w:space="0" w:color="auto"/>
            </w:tcBorders>
          </w:tcPr>
          <w:p w14:paraId="4C634213" w14:textId="3B9BC9A9" w:rsidR="00260DC0" w:rsidRPr="003C5F11" w:rsidRDefault="00260DC0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0335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6C98D99E" w14:textId="1084A39A" w:rsidR="00260DC0" w:rsidRPr="003C5F11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61.5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044BE36F" w14:textId="16CF32BA" w:rsidR="00260DC0" w:rsidRPr="003C5F11" w:rsidRDefault="00126A96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</w:tr>
      <w:tr w:rsidR="00260DC0" w:rsidRPr="003C5F11" w14:paraId="05D223BD" w14:textId="1EC11B44" w:rsidTr="00CB4F44">
        <w:trPr>
          <w:trHeight w:val="282"/>
        </w:trPr>
        <w:tc>
          <w:tcPr>
            <w:tcW w:w="2535" w:type="dxa"/>
            <w:tcBorders>
              <w:top w:val="dashed" w:sz="4" w:space="0" w:color="auto"/>
            </w:tcBorders>
          </w:tcPr>
          <w:p w14:paraId="52398B87" w14:textId="101A37D3" w:rsidR="00260DC0" w:rsidRDefault="00260DC0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ed" w:sz="4" w:space="0" w:color="auto"/>
            </w:tcBorders>
          </w:tcPr>
          <w:p w14:paraId="04AAA75E" w14:textId="3975A18E" w:rsidR="00260DC0" w:rsidRDefault="00917724" w:rsidP="00917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76" w:type="dxa"/>
            <w:gridSpan w:val="2"/>
            <w:tcBorders>
              <w:top w:val="dashed" w:sz="4" w:space="0" w:color="auto"/>
            </w:tcBorders>
          </w:tcPr>
          <w:p w14:paraId="21E37527" w14:textId="5A6221DA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6AAFD309" w14:textId="43B931F5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12306B10" w14:textId="2E22C1A9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682CC7" w:rsidRPr="003C5F11" w14:paraId="4BF4BFF4" w14:textId="38C603F6" w:rsidTr="0099649A">
        <w:trPr>
          <w:trHeight w:val="282"/>
        </w:trPr>
        <w:tc>
          <w:tcPr>
            <w:tcW w:w="2535" w:type="dxa"/>
          </w:tcPr>
          <w:p w14:paraId="710787B2" w14:textId="2846B118" w:rsidR="00682CC7" w:rsidRDefault="00682CC7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</w:p>
        </w:tc>
        <w:tc>
          <w:tcPr>
            <w:tcW w:w="4751" w:type="dxa"/>
            <w:gridSpan w:val="3"/>
          </w:tcPr>
          <w:p w14:paraId="5EC85E9A" w14:textId="2F6080D5" w:rsidR="00682CC7" w:rsidRDefault="00F640A1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4752" w:type="dxa"/>
            <w:gridSpan w:val="2"/>
          </w:tcPr>
          <w:p w14:paraId="09B47BE7" w14:textId="5C07B462" w:rsidR="00682CC7" w:rsidRDefault="00F640A1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682CC7" w:rsidRPr="003C5F11" w14:paraId="24EC4E04" w14:textId="5FB28544" w:rsidTr="002B2FD3">
        <w:trPr>
          <w:trHeight w:val="282"/>
        </w:trPr>
        <w:tc>
          <w:tcPr>
            <w:tcW w:w="2535" w:type="dxa"/>
          </w:tcPr>
          <w:p w14:paraId="5EF5CCAA" w14:textId="516B45B3" w:rsidR="00682CC7" w:rsidRDefault="00682CC7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</w:tcPr>
          <w:p w14:paraId="6653ABB6" w14:textId="3E641EA8" w:rsidR="00682CC7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4752" w:type="dxa"/>
            <w:gridSpan w:val="2"/>
          </w:tcPr>
          <w:p w14:paraId="24882C59" w14:textId="46FA1DC0" w:rsidR="00682CC7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</w:tr>
      <w:tr w:rsidR="00260DC0" w:rsidRPr="003C5F11" w14:paraId="1D0E2D0D" w14:textId="0C234976" w:rsidTr="00C15636">
        <w:trPr>
          <w:trHeight w:val="282"/>
        </w:trPr>
        <w:tc>
          <w:tcPr>
            <w:tcW w:w="2535" w:type="dxa"/>
          </w:tcPr>
          <w:p w14:paraId="6E48838B" w14:textId="16410C9B" w:rsidR="00260DC0" w:rsidRDefault="00260DC0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6EEB5E22" w14:textId="737B26B7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376" w:type="dxa"/>
            <w:gridSpan w:val="2"/>
          </w:tcPr>
          <w:p w14:paraId="56873B42" w14:textId="0532CC1E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376" w:type="dxa"/>
          </w:tcPr>
          <w:p w14:paraId="5A139515" w14:textId="72C72238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2376" w:type="dxa"/>
          </w:tcPr>
          <w:p w14:paraId="5E409225" w14:textId="6C12CFBA" w:rsidR="00260DC0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682CC7" w:rsidRPr="003C5F11" w14:paraId="3A1446B6" w14:textId="77777777" w:rsidTr="0066762C">
        <w:trPr>
          <w:trHeight w:val="282"/>
        </w:trPr>
        <w:tc>
          <w:tcPr>
            <w:tcW w:w="2535" w:type="dxa"/>
          </w:tcPr>
          <w:p w14:paraId="19FF05D5" w14:textId="105B6A08" w:rsidR="00682CC7" w:rsidRDefault="00682CC7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</w:p>
        </w:tc>
        <w:tc>
          <w:tcPr>
            <w:tcW w:w="4751" w:type="dxa"/>
            <w:gridSpan w:val="3"/>
          </w:tcPr>
          <w:p w14:paraId="0818C6D4" w14:textId="136A52B5" w:rsidR="00682CC7" w:rsidRDefault="00F640A1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752" w:type="dxa"/>
            <w:gridSpan w:val="2"/>
          </w:tcPr>
          <w:p w14:paraId="72D88B88" w14:textId="50CB2BE9" w:rsidR="00682CC7" w:rsidRDefault="00F640A1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682CC7" w:rsidRPr="003C5F11" w14:paraId="64C59D97" w14:textId="77777777" w:rsidTr="00FE0744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494BF6BF" w14:textId="013A15E8" w:rsidR="00682CC7" w:rsidRDefault="00682CC7" w:rsidP="00260D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  <w:tcBorders>
              <w:bottom w:val="single" w:sz="12" w:space="0" w:color="auto"/>
            </w:tcBorders>
          </w:tcPr>
          <w:p w14:paraId="4E38F3DE" w14:textId="024FAAC2" w:rsidR="00682CC7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16C2D177" w14:textId="2D4F2967" w:rsidR="00682CC7" w:rsidRDefault="00917724" w:rsidP="00C042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</w:tr>
    </w:tbl>
    <w:p w14:paraId="1EA564AB" w14:textId="23F6E017" w:rsidR="003A2FF2" w:rsidRDefault="003A2FF2" w:rsidP="006412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3A2FF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patients who did not recieve ramucirumab before study treatment were categorized in </w:t>
      </w:r>
      <w:r w:rsidR="00A2078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 months group</w:t>
      </w:r>
    </w:p>
    <w:p w14:paraId="523E55C1" w14:textId="4AA7B3B1" w:rsidR="0064126C" w:rsidRDefault="0064126C" w:rsidP="006412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3C6CB51D" w14:textId="77777777" w:rsidR="0064126C" w:rsidRDefault="0064126C" w:rsidP="006412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316CF7DF" w14:textId="77777777" w:rsidR="0064126C" w:rsidRPr="003C5F11" w:rsidRDefault="0064126C" w:rsidP="0064126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4FDE9A66" w14:textId="15858384" w:rsidR="00CB209A" w:rsidRDefault="0064126C" w:rsidP="00890B6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ORR, objective response rate; DCR, disease control rate; PFS, progression-free survival; OS, overall survival; HR, hazard ratio</w:t>
      </w:r>
    </w:p>
    <w:p w14:paraId="245AA0DE" w14:textId="77777777" w:rsidR="00CB209A" w:rsidRDefault="00CB20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6C96B7E4" w14:textId="24FB5C79" w:rsidR="00126A96" w:rsidRPr="00890B65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0B6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B6538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bookmarkStart w:id="3" w:name="_Hlk152086249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26A96">
        <w:rPr>
          <w:rFonts w:ascii="Times New Roman" w:hAnsi="Times New Roman" w:cs="Times New Roman"/>
          <w:b/>
          <w:bCs/>
          <w:sz w:val="24"/>
          <w:szCs w:val="24"/>
        </w:rPr>
        <w:t>uration of prior ramucirumab</w:t>
      </w:r>
      <w:bookmarkEnd w:id="3"/>
      <w:r w:rsidR="003A2FF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65"/>
        <w:gridCol w:w="11"/>
        <w:gridCol w:w="2376"/>
        <w:gridCol w:w="2376"/>
      </w:tblGrid>
      <w:tr w:rsidR="00126A96" w:rsidRPr="003C5F11" w14:paraId="2C2D20E9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6D19A2CE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gridSpan w:val="2"/>
            <w:tcBorders>
              <w:top w:val="single" w:sz="12" w:space="0" w:color="auto"/>
            </w:tcBorders>
          </w:tcPr>
          <w:p w14:paraId="0B87B825" w14:textId="77777777" w:rsidR="00126A96" w:rsidRPr="003C5F11" w:rsidRDefault="00126A96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</w:tc>
        <w:tc>
          <w:tcPr>
            <w:tcW w:w="4763" w:type="dxa"/>
            <w:gridSpan w:val="3"/>
            <w:tcBorders>
              <w:top w:val="single" w:sz="12" w:space="0" w:color="auto"/>
            </w:tcBorders>
          </w:tcPr>
          <w:p w14:paraId="70B007EE" w14:textId="77777777" w:rsidR="00126A96" w:rsidRDefault="00126A96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plus ramucirumab</w:t>
            </w:r>
          </w:p>
        </w:tc>
      </w:tr>
      <w:tr w:rsidR="00126A96" w:rsidRPr="003C5F11" w14:paraId="0314238A" w14:textId="77777777" w:rsidTr="00BD7238">
        <w:trPr>
          <w:trHeight w:val="40"/>
        </w:trPr>
        <w:tc>
          <w:tcPr>
            <w:tcW w:w="2535" w:type="dxa"/>
          </w:tcPr>
          <w:p w14:paraId="5A545067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3" w:type="dxa"/>
            <w:gridSpan w:val="5"/>
          </w:tcPr>
          <w:p w14:paraId="6F9D5D60" w14:textId="61B0528D" w:rsidR="00126A96" w:rsidRDefault="003A2FF2" w:rsidP="00BD72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A2FF2">
              <w:rPr>
                <w:rFonts w:ascii="Times New Roman" w:hAnsi="Times New Roman" w:cs="Times New Roman"/>
                <w:sz w:val="24"/>
                <w:szCs w:val="24"/>
              </w:rPr>
              <w:t>uration of prior ramucirumab</w:t>
            </w:r>
          </w:p>
        </w:tc>
      </w:tr>
      <w:tr w:rsidR="00126A96" w:rsidRPr="003C5F11" w14:paraId="132DFC40" w14:textId="77777777" w:rsidTr="00BD7238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36A41BC2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50C9A4EA" w14:textId="77777777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>≥ 3 months</w:t>
            </w:r>
          </w:p>
          <w:p w14:paraId="62C881C4" w14:textId="17184C3F" w:rsidR="00126A96" w:rsidRPr="0064126C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C169E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gridSpan w:val="2"/>
            <w:tcBorders>
              <w:bottom w:val="single" w:sz="12" w:space="0" w:color="auto"/>
            </w:tcBorders>
          </w:tcPr>
          <w:p w14:paraId="434A7C40" w14:textId="77777777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14:paraId="41273776" w14:textId="00F589BD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C169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1C940936" w14:textId="77777777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6C">
              <w:rPr>
                <w:rFonts w:ascii="Times New Roman" w:hAnsi="Times New Roman" w:cs="Times New Roman"/>
                <w:sz w:val="24"/>
                <w:szCs w:val="24"/>
              </w:rPr>
              <w:t>≥ 3 months</w:t>
            </w:r>
          </w:p>
          <w:p w14:paraId="18877BFE" w14:textId="06A9AF10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C169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6ED70B8D" w14:textId="77777777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months</w:t>
            </w:r>
          </w:p>
          <w:p w14:paraId="20AC75C0" w14:textId="3D394144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C169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A96" w:rsidRPr="003C5F11" w14:paraId="19F79BD3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6632F140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4B5E0176" w14:textId="493C7021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</w:tcPr>
          <w:p w14:paraId="706AE434" w14:textId="45C0B07A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4FC1A503" w14:textId="769DE18E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52E44353" w14:textId="3BD5C004" w:rsidR="00126A96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126A96" w:rsidRPr="003C5F11" w14:paraId="472E5665" w14:textId="77777777" w:rsidTr="00BD7238">
        <w:trPr>
          <w:trHeight w:val="282"/>
        </w:trPr>
        <w:tc>
          <w:tcPr>
            <w:tcW w:w="2535" w:type="dxa"/>
          </w:tcPr>
          <w:p w14:paraId="4B21AADE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65A4EFD9" w14:textId="768DCD88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3%)</w:t>
            </w:r>
          </w:p>
        </w:tc>
        <w:tc>
          <w:tcPr>
            <w:tcW w:w="2376" w:type="dxa"/>
            <w:gridSpan w:val="2"/>
          </w:tcPr>
          <w:p w14:paraId="03923293" w14:textId="6A91C3EB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2376" w:type="dxa"/>
          </w:tcPr>
          <w:p w14:paraId="1AAAE39B" w14:textId="20F3CD7B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3%)</w:t>
            </w:r>
          </w:p>
        </w:tc>
        <w:tc>
          <w:tcPr>
            <w:tcW w:w="2376" w:type="dxa"/>
          </w:tcPr>
          <w:p w14:paraId="28EA7F9C" w14:textId="123F4982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2%)</w:t>
            </w:r>
          </w:p>
        </w:tc>
      </w:tr>
      <w:tr w:rsidR="00126A96" w:rsidRPr="003C5F11" w14:paraId="17B04B5E" w14:textId="77777777" w:rsidTr="00CB4F44">
        <w:trPr>
          <w:trHeight w:val="282"/>
        </w:trPr>
        <w:tc>
          <w:tcPr>
            <w:tcW w:w="2535" w:type="dxa"/>
            <w:tcBorders>
              <w:bottom w:val="dashed" w:sz="4" w:space="0" w:color="auto"/>
            </w:tcBorders>
          </w:tcPr>
          <w:p w14:paraId="57B5288C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  <w:tcBorders>
              <w:bottom w:val="dashed" w:sz="4" w:space="0" w:color="auto"/>
            </w:tcBorders>
          </w:tcPr>
          <w:p w14:paraId="5BE1641D" w14:textId="31B71AEB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6.6%)</w:t>
            </w:r>
          </w:p>
        </w:tc>
        <w:tc>
          <w:tcPr>
            <w:tcW w:w="2376" w:type="dxa"/>
            <w:gridSpan w:val="2"/>
            <w:tcBorders>
              <w:bottom w:val="dashed" w:sz="4" w:space="0" w:color="auto"/>
            </w:tcBorders>
          </w:tcPr>
          <w:p w14:paraId="70CAA3E5" w14:textId="0C03EC0F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1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28FE6F98" w14:textId="07DEE82E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4.5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440BE72C" w14:textId="2F72AD0A" w:rsidR="00126A96" w:rsidRPr="003C5F11" w:rsidRDefault="00126A96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6.7%)</w:t>
            </w:r>
          </w:p>
        </w:tc>
      </w:tr>
      <w:tr w:rsidR="00126A96" w:rsidRPr="003C5F11" w14:paraId="1F39649B" w14:textId="77777777" w:rsidTr="00CB4F44">
        <w:trPr>
          <w:trHeight w:val="282"/>
        </w:trPr>
        <w:tc>
          <w:tcPr>
            <w:tcW w:w="2535" w:type="dxa"/>
            <w:tcBorders>
              <w:top w:val="dashed" w:sz="4" w:space="0" w:color="auto"/>
            </w:tcBorders>
          </w:tcPr>
          <w:p w14:paraId="61481A75" w14:textId="77777777" w:rsidR="00126A96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ed" w:sz="4" w:space="0" w:color="auto"/>
            </w:tcBorders>
          </w:tcPr>
          <w:p w14:paraId="262BD505" w14:textId="5FF9F572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376" w:type="dxa"/>
            <w:gridSpan w:val="2"/>
            <w:tcBorders>
              <w:top w:val="dashed" w:sz="4" w:space="0" w:color="auto"/>
            </w:tcBorders>
          </w:tcPr>
          <w:p w14:paraId="7A97E479" w14:textId="7A27D0C1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3024F6FC" w14:textId="6051097C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1523F34C" w14:textId="052C665C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682CC7" w:rsidRPr="003C5F11" w14:paraId="12602594" w14:textId="77777777" w:rsidTr="00426F94">
        <w:trPr>
          <w:trHeight w:val="282"/>
        </w:trPr>
        <w:tc>
          <w:tcPr>
            <w:tcW w:w="2535" w:type="dxa"/>
          </w:tcPr>
          <w:p w14:paraId="77D55869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</w:p>
        </w:tc>
        <w:tc>
          <w:tcPr>
            <w:tcW w:w="4751" w:type="dxa"/>
            <w:gridSpan w:val="3"/>
          </w:tcPr>
          <w:p w14:paraId="76DE83AB" w14:textId="63EB1DAC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4752" w:type="dxa"/>
            <w:gridSpan w:val="2"/>
          </w:tcPr>
          <w:p w14:paraId="0A44F463" w14:textId="3E3AC032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682CC7" w:rsidRPr="003C5F11" w14:paraId="48557810" w14:textId="77777777" w:rsidTr="006504DE">
        <w:trPr>
          <w:trHeight w:val="282"/>
        </w:trPr>
        <w:tc>
          <w:tcPr>
            <w:tcW w:w="2535" w:type="dxa"/>
          </w:tcPr>
          <w:p w14:paraId="0D8E474E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</w:tcPr>
          <w:p w14:paraId="3B648184" w14:textId="25E45956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4752" w:type="dxa"/>
            <w:gridSpan w:val="2"/>
          </w:tcPr>
          <w:p w14:paraId="63A19171" w14:textId="0DD21A54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</w:tr>
      <w:tr w:rsidR="00126A96" w:rsidRPr="003C5F11" w14:paraId="0CC28FFE" w14:textId="77777777" w:rsidTr="00BD7238">
        <w:trPr>
          <w:trHeight w:val="282"/>
        </w:trPr>
        <w:tc>
          <w:tcPr>
            <w:tcW w:w="2535" w:type="dxa"/>
          </w:tcPr>
          <w:p w14:paraId="11EBD9C1" w14:textId="77777777" w:rsidR="00126A96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200D6FB9" w14:textId="0A60794A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76" w:type="dxa"/>
            <w:gridSpan w:val="2"/>
          </w:tcPr>
          <w:p w14:paraId="3E83BEEF" w14:textId="49984989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76" w:type="dxa"/>
          </w:tcPr>
          <w:p w14:paraId="5F40AF8A" w14:textId="379BFF21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</w:tcPr>
          <w:p w14:paraId="4F9B1D5E" w14:textId="412B2A4B" w:rsidR="00126A96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682CC7" w:rsidRPr="003C5F11" w14:paraId="7E71D85E" w14:textId="77777777" w:rsidTr="00736C50">
        <w:trPr>
          <w:trHeight w:val="282"/>
        </w:trPr>
        <w:tc>
          <w:tcPr>
            <w:tcW w:w="2535" w:type="dxa"/>
          </w:tcPr>
          <w:p w14:paraId="1F1ACBE2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</w:p>
        </w:tc>
        <w:tc>
          <w:tcPr>
            <w:tcW w:w="4751" w:type="dxa"/>
            <w:gridSpan w:val="3"/>
          </w:tcPr>
          <w:p w14:paraId="0D8A6ECB" w14:textId="110B0826" w:rsidR="00682CC7" w:rsidRPr="00682CC7" w:rsidRDefault="00A2078E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4752" w:type="dxa"/>
            <w:gridSpan w:val="2"/>
          </w:tcPr>
          <w:p w14:paraId="49D7FF81" w14:textId="00C7CBC3" w:rsidR="00682CC7" w:rsidRDefault="00A2078E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682CC7" w:rsidRPr="003C5F11" w14:paraId="24412209" w14:textId="77777777" w:rsidTr="00791041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70868C8D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  <w:tcBorders>
              <w:bottom w:val="single" w:sz="12" w:space="0" w:color="auto"/>
            </w:tcBorders>
          </w:tcPr>
          <w:p w14:paraId="2721B61C" w14:textId="01E2C9A3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5C362548" w14:textId="228A4D1B" w:rsidR="00682CC7" w:rsidRDefault="00C169E5" w:rsidP="00C169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</w:tr>
    </w:tbl>
    <w:p w14:paraId="419AF383" w14:textId="34D5B575" w:rsidR="003A2FF2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2FF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The patients who did not recieve ramucirumab before study treatment were categorized in </w:t>
      </w:r>
      <w:r w:rsidR="00A2078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&lt; 3 months group</w:t>
      </w:r>
    </w:p>
    <w:p w14:paraId="71C375CE" w14:textId="6122BF0F" w:rsidR="00126A96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728B4510" w14:textId="77777777" w:rsidR="00126A96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63E55FEF" w14:textId="77777777" w:rsidR="00126A96" w:rsidRPr="003C5F11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5F408A84" w14:textId="2CA56C22" w:rsidR="003A2FF2" w:rsidRDefault="00126A96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ORR, objective response rate; DCR, disease control rate; PFS, progression-free survival; OS, overall survival; HR, hazard ratio</w:t>
      </w:r>
      <w:r w:rsidR="003A2FF2">
        <w:rPr>
          <w:rFonts w:ascii="Times New Roman" w:hAnsi="Times New Roman" w:cs="Times New Roman"/>
          <w:sz w:val="24"/>
          <w:szCs w:val="24"/>
        </w:rPr>
        <w:br w:type="page"/>
      </w:r>
    </w:p>
    <w:p w14:paraId="5D3E1855" w14:textId="53AB7369" w:rsidR="00126A96" w:rsidRPr="00890B65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0B6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B6538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bookmarkStart w:id="4" w:name="_Hlk152086259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6A96">
        <w:rPr>
          <w:rFonts w:ascii="Times New Roman" w:hAnsi="Times New Roman" w:cs="Times New Roman"/>
          <w:b/>
          <w:bCs/>
          <w:sz w:val="24"/>
          <w:szCs w:val="24"/>
        </w:rPr>
        <w:t>reatment pattern of prior ramucirumab</w:t>
      </w:r>
      <w:bookmarkEnd w:id="4"/>
      <w:r w:rsidR="003A2FF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65"/>
        <w:gridCol w:w="11"/>
        <w:gridCol w:w="2376"/>
        <w:gridCol w:w="2376"/>
      </w:tblGrid>
      <w:tr w:rsidR="00126A96" w:rsidRPr="003C5F11" w14:paraId="5C341D86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323857B6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gridSpan w:val="2"/>
            <w:tcBorders>
              <w:top w:val="single" w:sz="12" w:space="0" w:color="auto"/>
            </w:tcBorders>
          </w:tcPr>
          <w:p w14:paraId="3689AAFF" w14:textId="77777777" w:rsidR="00126A96" w:rsidRPr="003C5F11" w:rsidRDefault="00126A96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</w:tc>
        <w:tc>
          <w:tcPr>
            <w:tcW w:w="4763" w:type="dxa"/>
            <w:gridSpan w:val="3"/>
            <w:tcBorders>
              <w:top w:val="single" w:sz="12" w:space="0" w:color="auto"/>
            </w:tcBorders>
          </w:tcPr>
          <w:p w14:paraId="5A71D639" w14:textId="77777777" w:rsidR="00126A96" w:rsidRDefault="00126A96" w:rsidP="003A2F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plus ramucirumab</w:t>
            </w:r>
          </w:p>
        </w:tc>
      </w:tr>
      <w:tr w:rsidR="00126A96" w:rsidRPr="003C5F11" w14:paraId="0A9A4AC1" w14:textId="77777777" w:rsidTr="00BD7238">
        <w:trPr>
          <w:trHeight w:val="40"/>
        </w:trPr>
        <w:tc>
          <w:tcPr>
            <w:tcW w:w="2535" w:type="dxa"/>
          </w:tcPr>
          <w:p w14:paraId="565D8F32" w14:textId="77777777" w:rsidR="00126A96" w:rsidRPr="003C5F11" w:rsidRDefault="00126A96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3" w:type="dxa"/>
            <w:gridSpan w:val="5"/>
          </w:tcPr>
          <w:p w14:paraId="5E4B521F" w14:textId="1CA71DE5" w:rsidR="00126A96" w:rsidRDefault="003A2FF2" w:rsidP="00BD72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A2FF2">
              <w:rPr>
                <w:rFonts w:ascii="Times New Roman" w:hAnsi="Times New Roman" w:cs="Times New Roman"/>
                <w:sz w:val="24"/>
                <w:szCs w:val="24"/>
              </w:rPr>
              <w:t>reatment pattern of prior ramucirumab</w:t>
            </w:r>
          </w:p>
        </w:tc>
      </w:tr>
      <w:tr w:rsidR="003A2FF2" w:rsidRPr="003C5F11" w14:paraId="087AAAA9" w14:textId="77777777" w:rsidTr="00BD7238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5C327945" w14:textId="77777777" w:rsidR="003A2FF2" w:rsidRPr="003C5F11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17633DE3" w14:textId="3770E197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inue</w:t>
            </w:r>
          </w:p>
          <w:p w14:paraId="5549DD91" w14:textId="6E58C4CB" w:rsidR="003A2FF2" w:rsidRPr="0064126C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2376" w:type="dxa"/>
            <w:gridSpan w:val="2"/>
            <w:tcBorders>
              <w:bottom w:val="single" w:sz="12" w:space="0" w:color="auto"/>
            </w:tcBorders>
          </w:tcPr>
          <w:p w14:paraId="0DC5F50C" w14:textId="69FC97E5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challenge</w:t>
            </w:r>
          </w:p>
          <w:p w14:paraId="7E567A03" w14:textId="1A6F6510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164321AA" w14:textId="77777777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inue</w:t>
            </w:r>
          </w:p>
          <w:p w14:paraId="7F800EEB" w14:textId="620316B8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26D52610" w14:textId="77777777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challenge</w:t>
            </w:r>
          </w:p>
          <w:p w14:paraId="3BA372DF" w14:textId="5054D884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A2FF2" w:rsidRPr="003C5F11" w14:paraId="509A12C1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64F1BA1C" w14:textId="77777777" w:rsidR="003A2FF2" w:rsidRPr="003C5F11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287D9E2A" w14:textId="62A07FC9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</w:tcPr>
          <w:p w14:paraId="76296A80" w14:textId="0DD010FA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2DE7A803" w14:textId="27AE373A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2B254A24" w14:textId="72FD17A9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2FF2" w:rsidRPr="003C5F11" w14:paraId="45645201" w14:textId="77777777" w:rsidTr="00BD7238">
        <w:trPr>
          <w:trHeight w:val="282"/>
        </w:trPr>
        <w:tc>
          <w:tcPr>
            <w:tcW w:w="2535" w:type="dxa"/>
          </w:tcPr>
          <w:p w14:paraId="41CE617C" w14:textId="77777777" w:rsidR="003A2FF2" w:rsidRPr="003C5F11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257EB70D" w14:textId="7B9761E0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</w:tc>
        <w:tc>
          <w:tcPr>
            <w:tcW w:w="2376" w:type="dxa"/>
            <w:gridSpan w:val="2"/>
          </w:tcPr>
          <w:p w14:paraId="094141DF" w14:textId="0CD021D2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1%)</w:t>
            </w:r>
          </w:p>
        </w:tc>
        <w:tc>
          <w:tcPr>
            <w:tcW w:w="2376" w:type="dxa"/>
          </w:tcPr>
          <w:p w14:paraId="2788BAD1" w14:textId="2F741F71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  <w:tc>
          <w:tcPr>
            <w:tcW w:w="2376" w:type="dxa"/>
          </w:tcPr>
          <w:p w14:paraId="43739D3F" w14:textId="14E6F6EA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9%)</w:t>
            </w:r>
          </w:p>
        </w:tc>
      </w:tr>
      <w:tr w:rsidR="003A2FF2" w:rsidRPr="003C5F11" w14:paraId="1F6B1D53" w14:textId="77777777" w:rsidTr="00CB4F44">
        <w:trPr>
          <w:trHeight w:val="282"/>
        </w:trPr>
        <w:tc>
          <w:tcPr>
            <w:tcW w:w="2535" w:type="dxa"/>
            <w:tcBorders>
              <w:bottom w:val="dashed" w:sz="4" w:space="0" w:color="auto"/>
            </w:tcBorders>
          </w:tcPr>
          <w:p w14:paraId="34AABB38" w14:textId="77777777" w:rsidR="003A2FF2" w:rsidRPr="003C5F11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  <w:tcBorders>
              <w:bottom w:val="dashed" w:sz="4" w:space="0" w:color="auto"/>
            </w:tcBorders>
          </w:tcPr>
          <w:p w14:paraId="14DD186E" w14:textId="2FA74A7A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</w:tc>
        <w:tc>
          <w:tcPr>
            <w:tcW w:w="2376" w:type="dxa"/>
            <w:gridSpan w:val="2"/>
            <w:tcBorders>
              <w:bottom w:val="dashed" w:sz="4" w:space="0" w:color="auto"/>
            </w:tcBorders>
          </w:tcPr>
          <w:p w14:paraId="00FEF993" w14:textId="13B2B1F6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8.8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50B92610" w14:textId="7B9B1FB5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69F60D5A" w14:textId="091C6582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61.5%)</w:t>
            </w:r>
          </w:p>
        </w:tc>
      </w:tr>
      <w:tr w:rsidR="003A2FF2" w:rsidRPr="003C5F11" w14:paraId="724A493F" w14:textId="77777777" w:rsidTr="00CB4F44">
        <w:trPr>
          <w:trHeight w:val="282"/>
        </w:trPr>
        <w:tc>
          <w:tcPr>
            <w:tcW w:w="2535" w:type="dxa"/>
            <w:tcBorders>
              <w:top w:val="dashed" w:sz="4" w:space="0" w:color="auto"/>
            </w:tcBorders>
          </w:tcPr>
          <w:p w14:paraId="6B50B4A5" w14:textId="77777777" w:rsidR="003A2FF2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ed" w:sz="4" w:space="0" w:color="auto"/>
            </w:tcBorders>
          </w:tcPr>
          <w:p w14:paraId="122F0053" w14:textId="5F43D961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376" w:type="dxa"/>
            <w:gridSpan w:val="2"/>
            <w:tcBorders>
              <w:top w:val="dashed" w:sz="4" w:space="0" w:color="auto"/>
            </w:tcBorders>
          </w:tcPr>
          <w:p w14:paraId="302C36A9" w14:textId="568EC25C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2B39C850" w14:textId="0C3489C6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62C67383" w14:textId="09066DF7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682CC7" w:rsidRPr="003C5F11" w14:paraId="1D340A91" w14:textId="77777777" w:rsidTr="00133478">
        <w:trPr>
          <w:trHeight w:val="282"/>
        </w:trPr>
        <w:tc>
          <w:tcPr>
            <w:tcW w:w="2535" w:type="dxa"/>
          </w:tcPr>
          <w:p w14:paraId="26E8DBDE" w14:textId="77777777" w:rsidR="00682CC7" w:rsidRDefault="00682CC7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</w:p>
        </w:tc>
        <w:tc>
          <w:tcPr>
            <w:tcW w:w="4751" w:type="dxa"/>
            <w:gridSpan w:val="3"/>
          </w:tcPr>
          <w:p w14:paraId="2A53DA13" w14:textId="57D893AD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4752" w:type="dxa"/>
            <w:gridSpan w:val="2"/>
          </w:tcPr>
          <w:p w14:paraId="094E5588" w14:textId="5E443F53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682CC7" w:rsidRPr="003C5F11" w14:paraId="49C32626" w14:textId="77777777" w:rsidTr="00C31D0F">
        <w:trPr>
          <w:trHeight w:val="282"/>
        </w:trPr>
        <w:tc>
          <w:tcPr>
            <w:tcW w:w="2535" w:type="dxa"/>
          </w:tcPr>
          <w:p w14:paraId="70860D14" w14:textId="77777777" w:rsidR="00682CC7" w:rsidRDefault="00682CC7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</w:tcPr>
          <w:p w14:paraId="4FD6110D" w14:textId="2C86E19A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4752" w:type="dxa"/>
            <w:gridSpan w:val="2"/>
          </w:tcPr>
          <w:p w14:paraId="0D2B1B4E" w14:textId="655E6640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</w:tr>
      <w:tr w:rsidR="003A2FF2" w:rsidRPr="003C5F11" w14:paraId="5E892474" w14:textId="77777777" w:rsidTr="00BD7238">
        <w:trPr>
          <w:trHeight w:val="282"/>
        </w:trPr>
        <w:tc>
          <w:tcPr>
            <w:tcW w:w="2535" w:type="dxa"/>
          </w:tcPr>
          <w:p w14:paraId="5E9B5D17" w14:textId="77777777" w:rsidR="003A2FF2" w:rsidRDefault="003A2FF2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094F1AAB" w14:textId="22ED96E8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376" w:type="dxa"/>
            <w:gridSpan w:val="2"/>
          </w:tcPr>
          <w:p w14:paraId="3ABEC765" w14:textId="11FC14A2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76" w:type="dxa"/>
          </w:tcPr>
          <w:p w14:paraId="43F44D26" w14:textId="1DD08314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376" w:type="dxa"/>
          </w:tcPr>
          <w:p w14:paraId="0E409462" w14:textId="05057974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682CC7" w:rsidRPr="003C5F11" w14:paraId="4085D3CB" w14:textId="77777777" w:rsidTr="00336F14">
        <w:trPr>
          <w:trHeight w:val="282"/>
        </w:trPr>
        <w:tc>
          <w:tcPr>
            <w:tcW w:w="2535" w:type="dxa"/>
          </w:tcPr>
          <w:p w14:paraId="4E486077" w14:textId="77777777" w:rsidR="00682CC7" w:rsidRDefault="00682CC7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</w:p>
        </w:tc>
        <w:tc>
          <w:tcPr>
            <w:tcW w:w="4751" w:type="dxa"/>
            <w:gridSpan w:val="3"/>
          </w:tcPr>
          <w:p w14:paraId="076FA7E6" w14:textId="2C3F1E5A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4752" w:type="dxa"/>
            <w:gridSpan w:val="2"/>
          </w:tcPr>
          <w:p w14:paraId="58A4ACCB" w14:textId="517FA947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682CC7" w:rsidRPr="003C5F11" w14:paraId="15CD3581" w14:textId="77777777" w:rsidTr="00596DEC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691AE9BC" w14:textId="77777777" w:rsidR="00682CC7" w:rsidRDefault="00682CC7" w:rsidP="003A2F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  <w:tcBorders>
              <w:bottom w:val="single" w:sz="12" w:space="0" w:color="auto"/>
            </w:tcBorders>
          </w:tcPr>
          <w:p w14:paraId="501954CD" w14:textId="158680A1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365FD723" w14:textId="547DC037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</w:tbl>
    <w:p w14:paraId="2EF21AC8" w14:textId="3F20AC07" w:rsidR="003A2FF2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The patients who did not recieve ramucirumab before study treatment were categorized in </w:t>
      </w:r>
      <w:r w:rsidR="00A2078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-challenge group</w:t>
      </w:r>
    </w:p>
    <w:p w14:paraId="7C8A5CE4" w14:textId="55DCB3CD" w:rsidR="00126A96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631A9E85" w14:textId="77777777" w:rsidR="00126A96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0F4052B9" w14:textId="77777777" w:rsidR="00126A96" w:rsidRPr="003C5F11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31B24718" w14:textId="755B9DD5" w:rsidR="00126A96" w:rsidRPr="0064126C" w:rsidRDefault="00126A96" w:rsidP="00126A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ORR, objective response rate; DCR, disease control rate; PFS, progression-free survival; OS, overall survival; HR, hazard ratio</w:t>
      </w:r>
    </w:p>
    <w:p w14:paraId="6ED1E40A" w14:textId="27A80EC4" w:rsidR="003A2FF2" w:rsidRPr="00890B65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0B6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B6538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90B65">
        <w:rPr>
          <w:rFonts w:ascii="Times New Roman" w:hAnsi="Times New Roman" w:cs="Times New Roman"/>
          <w:b/>
          <w:bCs/>
          <w:sz w:val="24"/>
          <w:szCs w:val="24"/>
        </w:rPr>
        <w:t xml:space="preserve">. Outcom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history of </w:t>
      </w:r>
      <w:bookmarkStart w:id="5" w:name="_Hlk152086271"/>
      <w:bookmarkStart w:id="6" w:name="_Hlk152086521"/>
      <w:r>
        <w:rPr>
          <w:rFonts w:ascii="Times New Roman" w:hAnsi="Times New Roman" w:cs="Times New Roman"/>
          <w:b/>
          <w:bCs/>
          <w:sz w:val="24"/>
          <w:szCs w:val="24"/>
        </w:rPr>
        <w:t>prior use of immune checkpoint inhibitor</w:t>
      </w:r>
      <w:bookmarkEnd w:id="5"/>
    </w:p>
    <w:bookmarkEnd w:id="6"/>
    <w:tbl>
      <w:tblPr>
        <w:tblStyle w:val="TableGridLight"/>
        <w:tblW w:w="12038" w:type="dxa"/>
        <w:tblLayout w:type="fixed"/>
        <w:tblLook w:val="0420" w:firstRow="1" w:lastRow="0" w:firstColumn="0" w:lastColumn="0" w:noHBand="0" w:noVBand="1"/>
      </w:tblPr>
      <w:tblGrid>
        <w:gridCol w:w="2535"/>
        <w:gridCol w:w="2375"/>
        <w:gridCol w:w="2365"/>
        <w:gridCol w:w="11"/>
        <w:gridCol w:w="2376"/>
        <w:gridCol w:w="2376"/>
      </w:tblGrid>
      <w:tr w:rsidR="003A2FF2" w:rsidRPr="003C5F11" w14:paraId="08CAE200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05265749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gridSpan w:val="2"/>
            <w:tcBorders>
              <w:top w:val="single" w:sz="12" w:space="0" w:color="auto"/>
            </w:tcBorders>
          </w:tcPr>
          <w:p w14:paraId="2AEF448B" w14:textId="77777777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</w:t>
            </w:r>
          </w:p>
        </w:tc>
        <w:tc>
          <w:tcPr>
            <w:tcW w:w="4763" w:type="dxa"/>
            <w:gridSpan w:val="3"/>
            <w:tcBorders>
              <w:top w:val="single" w:sz="12" w:space="0" w:color="auto"/>
            </w:tcBorders>
          </w:tcPr>
          <w:p w14:paraId="382544BD" w14:textId="77777777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D/TPI plus ramucirumab</w:t>
            </w:r>
          </w:p>
        </w:tc>
      </w:tr>
      <w:tr w:rsidR="003A2FF2" w:rsidRPr="003C5F11" w14:paraId="4CFDE228" w14:textId="77777777" w:rsidTr="00BD7238">
        <w:trPr>
          <w:trHeight w:val="40"/>
        </w:trPr>
        <w:tc>
          <w:tcPr>
            <w:tcW w:w="2535" w:type="dxa"/>
          </w:tcPr>
          <w:p w14:paraId="6A4CDD95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3" w:type="dxa"/>
            <w:gridSpan w:val="5"/>
          </w:tcPr>
          <w:p w14:paraId="21DD9730" w14:textId="6DDB9509" w:rsidR="003A2FF2" w:rsidRDefault="007E756E" w:rsidP="00BD72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756E">
              <w:rPr>
                <w:rFonts w:ascii="Times New Roman" w:hAnsi="Times New Roman" w:cs="Times New Roman"/>
                <w:sz w:val="24"/>
                <w:szCs w:val="24"/>
              </w:rPr>
              <w:t>rior use of immune checkpoint inhibitor</w:t>
            </w:r>
          </w:p>
        </w:tc>
      </w:tr>
      <w:tr w:rsidR="003A2FF2" w:rsidRPr="003C5F11" w14:paraId="017C03B3" w14:textId="77777777" w:rsidTr="00BD7238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42D9EA94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bottom w:val="single" w:sz="12" w:space="0" w:color="auto"/>
            </w:tcBorders>
          </w:tcPr>
          <w:p w14:paraId="3D0905A2" w14:textId="5191CB05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1E29F7D6" w14:textId="56B2752B" w:rsidR="003A2FF2" w:rsidRPr="0064126C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2376" w:type="dxa"/>
            <w:gridSpan w:val="2"/>
            <w:tcBorders>
              <w:bottom w:val="single" w:sz="12" w:space="0" w:color="auto"/>
            </w:tcBorders>
          </w:tcPr>
          <w:p w14:paraId="4B159A5E" w14:textId="7C86627C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16CFE8E2" w14:textId="3125C576" w:rsidR="003A2FF2" w:rsidRPr="003C5F11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4125ECAF" w14:textId="54B8E04B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66F5D375" w14:textId="060004A0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7FBE2031" w14:textId="7C977EAD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3BE5FF32" w14:textId="486F6C23" w:rsidR="003A2FF2" w:rsidRDefault="003A2FF2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078E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A2FF2" w:rsidRPr="003C5F11" w14:paraId="08EA4F71" w14:textId="77777777" w:rsidTr="00BD7238">
        <w:trPr>
          <w:trHeight w:val="26"/>
        </w:trPr>
        <w:tc>
          <w:tcPr>
            <w:tcW w:w="2535" w:type="dxa"/>
            <w:tcBorders>
              <w:top w:val="single" w:sz="12" w:space="0" w:color="auto"/>
            </w:tcBorders>
          </w:tcPr>
          <w:p w14:paraId="0DA69809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able lesion +</w:t>
            </w:r>
          </w:p>
        </w:tc>
        <w:tc>
          <w:tcPr>
            <w:tcW w:w="2375" w:type="dxa"/>
            <w:tcBorders>
              <w:top w:val="single" w:sz="12" w:space="0" w:color="auto"/>
            </w:tcBorders>
          </w:tcPr>
          <w:p w14:paraId="4B2358FA" w14:textId="62023BE1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</w:tcPr>
          <w:p w14:paraId="26194DA5" w14:textId="26854678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33C4746E" w14:textId="02F2B01A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14:paraId="12B3705D" w14:textId="112BB81D" w:rsidR="003A2FF2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2FF2" w:rsidRPr="003C5F11" w14:paraId="0F0851EA" w14:textId="77777777" w:rsidTr="00BD7238">
        <w:trPr>
          <w:trHeight w:val="282"/>
        </w:trPr>
        <w:tc>
          <w:tcPr>
            <w:tcW w:w="2535" w:type="dxa"/>
          </w:tcPr>
          <w:p w14:paraId="1FF6699C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75" w:type="dxa"/>
          </w:tcPr>
          <w:p w14:paraId="4B3E4B0E" w14:textId="41EE7028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8%)</w:t>
            </w:r>
          </w:p>
        </w:tc>
        <w:tc>
          <w:tcPr>
            <w:tcW w:w="2376" w:type="dxa"/>
            <w:gridSpan w:val="2"/>
          </w:tcPr>
          <w:p w14:paraId="2FD23992" w14:textId="139706C2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376" w:type="dxa"/>
          </w:tcPr>
          <w:p w14:paraId="2EF75594" w14:textId="369C63E6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%)</w:t>
            </w:r>
          </w:p>
        </w:tc>
        <w:tc>
          <w:tcPr>
            <w:tcW w:w="2376" w:type="dxa"/>
          </w:tcPr>
          <w:p w14:paraId="619AE9CD" w14:textId="51476812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</w:tr>
      <w:tr w:rsidR="003A2FF2" w:rsidRPr="003C5F11" w14:paraId="69312FB9" w14:textId="77777777" w:rsidTr="00CB4F44">
        <w:trPr>
          <w:trHeight w:val="282"/>
        </w:trPr>
        <w:tc>
          <w:tcPr>
            <w:tcW w:w="2535" w:type="dxa"/>
            <w:tcBorders>
              <w:bottom w:val="dashed" w:sz="4" w:space="0" w:color="auto"/>
            </w:tcBorders>
          </w:tcPr>
          <w:p w14:paraId="4D3B3BD3" w14:textId="77777777" w:rsidR="003A2FF2" w:rsidRPr="003C5F11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5F1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F1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64126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5" w:type="dxa"/>
            <w:tcBorders>
              <w:bottom w:val="dashed" w:sz="4" w:space="0" w:color="auto"/>
            </w:tcBorders>
          </w:tcPr>
          <w:p w14:paraId="7472E1DE" w14:textId="59712262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8.5%)</w:t>
            </w:r>
          </w:p>
        </w:tc>
        <w:tc>
          <w:tcPr>
            <w:tcW w:w="2376" w:type="dxa"/>
            <w:gridSpan w:val="2"/>
            <w:tcBorders>
              <w:bottom w:val="dashed" w:sz="4" w:space="0" w:color="auto"/>
            </w:tcBorders>
          </w:tcPr>
          <w:p w14:paraId="76500824" w14:textId="72D17183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5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77554F13" w14:textId="03DACC33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58.6%)</w:t>
            </w:r>
          </w:p>
        </w:tc>
        <w:tc>
          <w:tcPr>
            <w:tcW w:w="2376" w:type="dxa"/>
            <w:tcBorders>
              <w:bottom w:val="dashed" w:sz="4" w:space="0" w:color="auto"/>
            </w:tcBorders>
          </w:tcPr>
          <w:p w14:paraId="1EC791CD" w14:textId="633227E5" w:rsidR="003A2FF2" w:rsidRPr="003C5F11" w:rsidRDefault="007E756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0%)</w:t>
            </w:r>
          </w:p>
        </w:tc>
      </w:tr>
      <w:tr w:rsidR="003A2FF2" w:rsidRPr="003C5F11" w14:paraId="18C716EF" w14:textId="77777777" w:rsidTr="00CB4F44">
        <w:trPr>
          <w:trHeight w:val="282"/>
        </w:trPr>
        <w:tc>
          <w:tcPr>
            <w:tcW w:w="2535" w:type="dxa"/>
            <w:tcBorders>
              <w:top w:val="dashed" w:sz="4" w:space="0" w:color="auto"/>
            </w:tcBorders>
          </w:tcPr>
          <w:p w14:paraId="1F00CCA3" w14:textId="77777777" w:rsidR="003A2FF2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  <w:tcBorders>
              <w:top w:val="dashed" w:sz="4" w:space="0" w:color="auto"/>
            </w:tcBorders>
          </w:tcPr>
          <w:p w14:paraId="7CB7496D" w14:textId="0B4CC74B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  <w:gridSpan w:val="2"/>
            <w:tcBorders>
              <w:top w:val="dashed" w:sz="4" w:space="0" w:color="auto"/>
            </w:tcBorders>
          </w:tcPr>
          <w:p w14:paraId="1E88CDFD" w14:textId="564541B3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01533243" w14:textId="6F9FD0CC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  <w:tcBorders>
              <w:top w:val="dashed" w:sz="4" w:space="0" w:color="auto"/>
            </w:tcBorders>
          </w:tcPr>
          <w:p w14:paraId="6FBBF586" w14:textId="07143805" w:rsidR="003A2FF2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682CC7" w:rsidRPr="003C5F11" w14:paraId="6082CFFA" w14:textId="77777777" w:rsidTr="008415AA">
        <w:trPr>
          <w:trHeight w:val="282"/>
        </w:trPr>
        <w:tc>
          <w:tcPr>
            <w:tcW w:w="2535" w:type="dxa"/>
          </w:tcPr>
          <w:p w14:paraId="28C79A94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, HR</w:t>
            </w:r>
          </w:p>
        </w:tc>
        <w:tc>
          <w:tcPr>
            <w:tcW w:w="4751" w:type="dxa"/>
            <w:gridSpan w:val="3"/>
          </w:tcPr>
          <w:p w14:paraId="6F3DB8E7" w14:textId="6550CDE5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4752" w:type="dxa"/>
            <w:gridSpan w:val="2"/>
          </w:tcPr>
          <w:p w14:paraId="3C533E1E" w14:textId="7C100C53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682CC7" w:rsidRPr="003C5F11" w14:paraId="0ACD7A47" w14:textId="77777777" w:rsidTr="00A06C3A">
        <w:trPr>
          <w:trHeight w:val="282"/>
        </w:trPr>
        <w:tc>
          <w:tcPr>
            <w:tcW w:w="2535" w:type="dxa"/>
          </w:tcPr>
          <w:p w14:paraId="157183D0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</w:tcPr>
          <w:p w14:paraId="5ECC8558" w14:textId="7CB44986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752" w:type="dxa"/>
            <w:gridSpan w:val="2"/>
          </w:tcPr>
          <w:p w14:paraId="7CDB7968" w14:textId="3A5CA05F" w:rsidR="00682CC7" w:rsidRDefault="00A2078E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  <w:tr w:rsidR="003A2FF2" w:rsidRPr="003C5F11" w14:paraId="08AAF86A" w14:textId="77777777" w:rsidTr="00BD7238">
        <w:trPr>
          <w:trHeight w:val="282"/>
        </w:trPr>
        <w:tc>
          <w:tcPr>
            <w:tcW w:w="2535" w:type="dxa"/>
          </w:tcPr>
          <w:p w14:paraId="07D8B410" w14:textId="77777777" w:rsidR="003A2FF2" w:rsidRDefault="003A2FF2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</w:p>
        </w:tc>
        <w:tc>
          <w:tcPr>
            <w:tcW w:w="2375" w:type="dxa"/>
          </w:tcPr>
          <w:p w14:paraId="1F807B1E" w14:textId="4AAD7BFD" w:rsidR="003A2FF2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376" w:type="dxa"/>
            <w:gridSpan w:val="2"/>
          </w:tcPr>
          <w:p w14:paraId="1EFFF54F" w14:textId="7A2EDF42" w:rsidR="003A2FF2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376" w:type="dxa"/>
          </w:tcPr>
          <w:p w14:paraId="5C728F25" w14:textId="00BC5942" w:rsidR="003A2FF2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376" w:type="dxa"/>
          </w:tcPr>
          <w:p w14:paraId="31EA682B" w14:textId="10179073" w:rsidR="003A2FF2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82CC7" w:rsidRPr="003C5F11" w14:paraId="1862D703" w14:textId="77777777" w:rsidTr="00640372">
        <w:trPr>
          <w:trHeight w:val="282"/>
        </w:trPr>
        <w:tc>
          <w:tcPr>
            <w:tcW w:w="2535" w:type="dxa"/>
          </w:tcPr>
          <w:p w14:paraId="2208B63A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HR</w:t>
            </w:r>
          </w:p>
        </w:tc>
        <w:tc>
          <w:tcPr>
            <w:tcW w:w="4751" w:type="dxa"/>
            <w:gridSpan w:val="3"/>
          </w:tcPr>
          <w:p w14:paraId="145DB3B6" w14:textId="102C78B9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4752" w:type="dxa"/>
            <w:gridSpan w:val="2"/>
          </w:tcPr>
          <w:p w14:paraId="1E074806" w14:textId="08A01301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682CC7" w:rsidRPr="003C5F11" w14:paraId="3B78C790" w14:textId="77777777" w:rsidTr="00605364">
        <w:trPr>
          <w:trHeight w:val="40"/>
        </w:trPr>
        <w:tc>
          <w:tcPr>
            <w:tcW w:w="2535" w:type="dxa"/>
            <w:tcBorders>
              <w:bottom w:val="single" w:sz="12" w:space="0" w:color="auto"/>
            </w:tcBorders>
          </w:tcPr>
          <w:p w14:paraId="22DF56D9" w14:textId="77777777" w:rsidR="00682CC7" w:rsidRDefault="00682CC7" w:rsidP="00BD72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log-rank </w:t>
            </w:r>
            <w:r w:rsidRPr="00CB7D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51" w:type="dxa"/>
            <w:gridSpan w:val="3"/>
            <w:tcBorders>
              <w:bottom w:val="single" w:sz="12" w:space="0" w:color="auto"/>
            </w:tcBorders>
          </w:tcPr>
          <w:p w14:paraId="20D38DAC" w14:textId="7418204E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4752" w:type="dxa"/>
            <w:gridSpan w:val="2"/>
            <w:tcBorders>
              <w:bottom w:val="single" w:sz="12" w:space="0" w:color="auto"/>
            </w:tcBorders>
          </w:tcPr>
          <w:p w14:paraId="590BF9BE" w14:textId="51756A98" w:rsidR="00682CC7" w:rsidRDefault="001C78B4" w:rsidP="00A207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</w:tbl>
    <w:p w14:paraId="6900FAD4" w14:textId="77777777" w:rsidR="003A2FF2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5F1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C5F11">
        <w:rPr>
          <w:rFonts w:ascii="Times New Roman" w:hAnsi="Times New Roman" w:cs="Times New Roman" w:hint="eastAsia"/>
          <w:sz w:val="24"/>
          <w:szCs w:val="24"/>
        </w:rPr>
        <w:t>:</w:t>
      </w:r>
      <w:r w:rsidRPr="003C5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mor response was analyzed for the population with measurable lesions according to RECIST ver. 1.1.</w:t>
      </w:r>
    </w:p>
    <w:p w14:paraId="65A38A1A" w14:textId="77777777" w:rsidR="003A2FF2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: ORR was defined as the proportion of patients with CR or PR.</w:t>
      </w:r>
    </w:p>
    <w:p w14:paraId="4DF607A6" w14:textId="77777777" w:rsidR="003A2FF2" w:rsidRPr="003C5F11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5FCA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: DCR was defined as the proportion of patients with CR or PR or SD.</w:t>
      </w:r>
    </w:p>
    <w:p w14:paraId="72903CF9" w14:textId="77777777" w:rsidR="003A2FF2" w:rsidRPr="0064126C" w:rsidRDefault="003A2FF2" w:rsidP="003A2F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02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RECIST, </w:t>
      </w:r>
      <w:r w:rsidRPr="00DA5FCA">
        <w:rPr>
          <w:rFonts w:ascii="Times New Roman" w:hAnsi="Times New Roman" w:cs="Times New Roman"/>
          <w:sz w:val="24"/>
          <w:szCs w:val="24"/>
        </w:rPr>
        <w:t>Response Evaluation Criteria in Solid Tum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, complete response; PR, partial response; SD, stable disease; PD progressive disease; NE, not evaluable; ORR, objective response rate; DCR, disease control rate; CI, confidence interval; PFS, progression-free survival; OS, overall survival; HR, hazard ratio</w:t>
      </w:r>
    </w:p>
    <w:bookmarkEnd w:id="0"/>
    <w:p w14:paraId="1517C14F" w14:textId="77777777" w:rsidR="00CB7D8E" w:rsidRPr="003A2FF2" w:rsidRDefault="00CB7D8E" w:rsidP="00890B6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B7D8E" w:rsidRPr="003A2FF2" w:rsidSect="00F46DB2">
      <w:headerReference w:type="default" r:id="rId8"/>
      <w:footerReference w:type="default" r:id="rId9"/>
      <w:pgSz w:w="16838" w:h="11906" w:orient="landscape" w:code="9"/>
      <w:pgMar w:top="1797" w:right="1440" w:bottom="1135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E9087" w14:textId="77777777" w:rsidR="006C36BC" w:rsidRDefault="006C36BC">
      <w:r>
        <w:separator/>
      </w:r>
    </w:p>
  </w:endnote>
  <w:endnote w:type="continuationSeparator" w:id="0">
    <w:p w14:paraId="58F48459" w14:textId="77777777" w:rsidR="006C36BC" w:rsidRDefault="006C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2696368"/>
      <w:docPartObj>
        <w:docPartGallery w:val="Page Numbers (Bottom of Page)"/>
        <w:docPartUnique/>
      </w:docPartObj>
    </w:sdtPr>
    <w:sdtEndPr/>
    <w:sdtContent>
      <w:p w14:paraId="03A68799" w14:textId="77777777" w:rsidR="007317DA" w:rsidRDefault="007317DA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6DB2" w:rsidRPr="00F46DB2">
          <w:rPr>
            <w:noProof/>
            <w:lang w:val="ja-JP"/>
          </w:rPr>
          <w:t>1</w:t>
        </w:r>
        <w:r>
          <w:fldChar w:fldCharType="end"/>
        </w:r>
      </w:p>
    </w:sdtContent>
  </w:sdt>
  <w:p w14:paraId="26ACA012" w14:textId="77777777" w:rsidR="007317DA" w:rsidRDefault="007317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331AF" w14:textId="77777777" w:rsidR="006C36BC" w:rsidRDefault="006C36BC">
      <w:r>
        <w:separator/>
      </w:r>
    </w:p>
  </w:footnote>
  <w:footnote w:type="continuationSeparator" w:id="0">
    <w:p w14:paraId="6F81B9E2" w14:textId="77777777" w:rsidR="006C36BC" w:rsidRDefault="006C36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7230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AFFA39" w14:textId="77777777" w:rsidR="007317DA" w:rsidRDefault="007317D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6D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1F5DA9" w14:textId="77777777" w:rsidR="007317DA" w:rsidRDefault="007317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617A5"/>
    <w:multiLevelType w:val="hybridMultilevel"/>
    <w:tmpl w:val="88E08838"/>
    <w:lvl w:ilvl="0" w:tplc="0018101C">
      <w:start w:val="6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487D2D"/>
    <w:multiLevelType w:val="hybridMultilevel"/>
    <w:tmpl w:val="E36EA050"/>
    <w:lvl w:ilvl="0" w:tplc="C25607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07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6EE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3A2B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50F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E41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EA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B81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6B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DC21A8"/>
    <w:multiLevelType w:val="hybridMultilevel"/>
    <w:tmpl w:val="C1D0DB0C"/>
    <w:lvl w:ilvl="0" w:tplc="193ED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6806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C06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A6B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AAB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83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5A3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642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F856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5E74DC"/>
    <w:multiLevelType w:val="hybridMultilevel"/>
    <w:tmpl w:val="E758DF64"/>
    <w:lvl w:ilvl="0" w:tplc="8F367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FC7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E60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89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102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A6EF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12A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B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9A9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FC6573"/>
    <w:multiLevelType w:val="hybridMultilevel"/>
    <w:tmpl w:val="4254E65E"/>
    <w:lvl w:ilvl="0" w:tplc="6266421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9E64DF4"/>
    <w:multiLevelType w:val="hybridMultilevel"/>
    <w:tmpl w:val="94B20616"/>
    <w:lvl w:ilvl="0" w:tplc="E4BED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3EE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2A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92A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14FD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4A5E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40F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C880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0C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BE7EBE"/>
    <w:multiLevelType w:val="hybridMultilevel"/>
    <w:tmpl w:val="1D5483AC"/>
    <w:lvl w:ilvl="0" w:tplc="59E0704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3">
      <w:start w:val="1"/>
      <w:numFmt w:val="upperRoman"/>
      <w:lvlText w:val="%2.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67480A"/>
    <w:multiLevelType w:val="hybridMultilevel"/>
    <w:tmpl w:val="CA92E5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8734A71"/>
    <w:multiLevelType w:val="hybridMultilevel"/>
    <w:tmpl w:val="1D8C06A6"/>
    <w:lvl w:ilvl="0" w:tplc="595EDA1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4CBD34F2"/>
    <w:multiLevelType w:val="hybridMultilevel"/>
    <w:tmpl w:val="E4FE9FEC"/>
    <w:lvl w:ilvl="0" w:tplc="0852779A">
      <w:start w:val="1"/>
      <w:numFmt w:val="decimal"/>
      <w:lvlText w:val="%1）"/>
      <w:lvlJc w:val="left"/>
      <w:pPr>
        <w:ind w:left="420" w:hanging="420"/>
      </w:pPr>
      <w:rPr>
        <w:rFonts w:hAnsi="Times New Roman" w:hint="default"/>
      </w:rPr>
    </w:lvl>
    <w:lvl w:ilvl="1" w:tplc="04090015">
      <w:start w:val="1"/>
      <w:numFmt w:val="upperLetter"/>
      <w:lvlText w:val="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A2C6DFE"/>
    <w:multiLevelType w:val="hybridMultilevel"/>
    <w:tmpl w:val="F8963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941FD4"/>
    <w:multiLevelType w:val="hybridMultilevel"/>
    <w:tmpl w:val="30082DDE"/>
    <w:lvl w:ilvl="0" w:tplc="9C9A5B2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1A51813"/>
    <w:multiLevelType w:val="hybridMultilevel"/>
    <w:tmpl w:val="9E8016E8"/>
    <w:lvl w:ilvl="0" w:tplc="0F9AD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2A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363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E61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49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20FC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9C5E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98B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05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3F559F9"/>
    <w:multiLevelType w:val="hybridMultilevel"/>
    <w:tmpl w:val="A04CF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3"/>
  </w:num>
  <w:num w:numId="5">
    <w:abstractNumId w:val="1"/>
  </w:num>
  <w:num w:numId="6">
    <w:abstractNumId w:val="2"/>
  </w:num>
  <w:num w:numId="7">
    <w:abstractNumId w:val="6"/>
  </w:num>
  <w:num w:numId="8">
    <w:abstractNumId w:val="10"/>
  </w:num>
  <w:num w:numId="9">
    <w:abstractNumId w:val="0"/>
  </w:num>
  <w:num w:numId="10">
    <w:abstractNumId w:val="14"/>
  </w:num>
  <w:num w:numId="11">
    <w:abstractNumId w:val="11"/>
  </w:num>
  <w:num w:numId="12">
    <w:abstractNumId w:val="9"/>
  </w:num>
  <w:num w:numId="13">
    <w:abstractNumId w:val="12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30E5"/>
    <w:rsid w:val="00002A14"/>
    <w:rsid w:val="00017612"/>
    <w:rsid w:val="000250C0"/>
    <w:rsid w:val="00035FE0"/>
    <w:rsid w:val="00045739"/>
    <w:rsid w:val="00054D8C"/>
    <w:rsid w:val="000773D2"/>
    <w:rsid w:val="000C0B4C"/>
    <w:rsid w:val="000C3FD2"/>
    <w:rsid w:val="000C473D"/>
    <w:rsid w:val="000D4FA9"/>
    <w:rsid w:val="000E05B0"/>
    <w:rsid w:val="00113003"/>
    <w:rsid w:val="00115CBA"/>
    <w:rsid w:val="001267AF"/>
    <w:rsid w:val="00126A96"/>
    <w:rsid w:val="00131C56"/>
    <w:rsid w:val="001334AA"/>
    <w:rsid w:val="001839F5"/>
    <w:rsid w:val="001865CD"/>
    <w:rsid w:val="001B0FB4"/>
    <w:rsid w:val="001C4221"/>
    <w:rsid w:val="001C78B4"/>
    <w:rsid w:val="001D138A"/>
    <w:rsid w:val="001F219D"/>
    <w:rsid w:val="00202D04"/>
    <w:rsid w:val="002036D7"/>
    <w:rsid w:val="00212DC1"/>
    <w:rsid w:val="00234D68"/>
    <w:rsid w:val="002469CF"/>
    <w:rsid w:val="00250A13"/>
    <w:rsid w:val="00260DC0"/>
    <w:rsid w:val="002746CB"/>
    <w:rsid w:val="002A5BF2"/>
    <w:rsid w:val="002C5FDB"/>
    <w:rsid w:val="002C6949"/>
    <w:rsid w:val="002D7849"/>
    <w:rsid w:val="00323E93"/>
    <w:rsid w:val="003264AC"/>
    <w:rsid w:val="00330B60"/>
    <w:rsid w:val="0033156D"/>
    <w:rsid w:val="00340745"/>
    <w:rsid w:val="003A2FF2"/>
    <w:rsid w:val="003A313B"/>
    <w:rsid w:val="003C5F11"/>
    <w:rsid w:val="003D0C5A"/>
    <w:rsid w:val="003E0926"/>
    <w:rsid w:val="00402F4F"/>
    <w:rsid w:val="00412850"/>
    <w:rsid w:val="00412C8B"/>
    <w:rsid w:val="0043513A"/>
    <w:rsid w:val="00441556"/>
    <w:rsid w:val="004443F5"/>
    <w:rsid w:val="004574C5"/>
    <w:rsid w:val="0046351A"/>
    <w:rsid w:val="004762CC"/>
    <w:rsid w:val="00522645"/>
    <w:rsid w:val="0053125A"/>
    <w:rsid w:val="005358B3"/>
    <w:rsid w:val="0054104F"/>
    <w:rsid w:val="00545739"/>
    <w:rsid w:val="00557631"/>
    <w:rsid w:val="00560E3A"/>
    <w:rsid w:val="00586905"/>
    <w:rsid w:val="00594AC1"/>
    <w:rsid w:val="005B5C13"/>
    <w:rsid w:val="005C11BB"/>
    <w:rsid w:val="005C1DBC"/>
    <w:rsid w:val="00614847"/>
    <w:rsid w:val="006156CF"/>
    <w:rsid w:val="00637ED7"/>
    <w:rsid w:val="0064126C"/>
    <w:rsid w:val="0066286C"/>
    <w:rsid w:val="00667729"/>
    <w:rsid w:val="00672D9F"/>
    <w:rsid w:val="00682CC7"/>
    <w:rsid w:val="00683175"/>
    <w:rsid w:val="0069106E"/>
    <w:rsid w:val="00697678"/>
    <w:rsid w:val="006C0335"/>
    <w:rsid w:val="006C36BC"/>
    <w:rsid w:val="006C4053"/>
    <w:rsid w:val="006C5D92"/>
    <w:rsid w:val="006C76FD"/>
    <w:rsid w:val="006D1E71"/>
    <w:rsid w:val="006D676B"/>
    <w:rsid w:val="00714CA8"/>
    <w:rsid w:val="007239D9"/>
    <w:rsid w:val="007317DA"/>
    <w:rsid w:val="00735665"/>
    <w:rsid w:val="00737FEE"/>
    <w:rsid w:val="00750434"/>
    <w:rsid w:val="0076030D"/>
    <w:rsid w:val="00784E46"/>
    <w:rsid w:val="007B770D"/>
    <w:rsid w:val="007C37BE"/>
    <w:rsid w:val="007E1602"/>
    <w:rsid w:val="007E6BA3"/>
    <w:rsid w:val="007E756E"/>
    <w:rsid w:val="007F4721"/>
    <w:rsid w:val="00840AB1"/>
    <w:rsid w:val="0086719A"/>
    <w:rsid w:val="00890B65"/>
    <w:rsid w:val="008B0079"/>
    <w:rsid w:val="008C4177"/>
    <w:rsid w:val="008D626C"/>
    <w:rsid w:val="009146EC"/>
    <w:rsid w:val="00917724"/>
    <w:rsid w:val="0092289C"/>
    <w:rsid w:val="00940644"/>
    <w:rsid w:val="009532F0"/>
    <w:rsid w:val="009602C6"/>
    <w:rsid w:val="009850C6"/>
    <w:rsid w:val="009A7B2C"/>
    <w:rsid w:val="009B1627"/>
    <w:rsid w:val="009B2910"/>
    <w:rsid w:val="009D08F8"/>
    <w:rsid w:val="00A2078E"/>
    <w:rsid w:val="00A272FF"/>
    <w:rsid w:val="00A3132A"/>
    <w:rsid w:val="00A658FF"/>
    <w:rsid w:val="00A727A1"/>
    <w:rsid w:val="00A9758A"/>
    <w:rsid w:val="00AF0FB5"/>
    <w:rsid w:val="00AF2F84"/>
    <w:rsid w:val="00AF7B17"/>
    <w:rsid w:val="00B042D9"/>
    <w:rsid w:val="00B11955"/>
    <w:rsid w:val="00B47F17"/>
    <w:rsid w:val="00B515EC"/>
    <w:rsid w:val="00B53362"/>
    <w:rsid w:val="00B543A8"/>
    <w:rsid w:val="00B54BE0"/>
    <w:rsid w:val="00B65388"/>
    <w:rsid w:val="00B863AD"/>
    <w:rsid w:val="00BD261D"/>
    <w:rsid w:val="00BD42A3"/>
    <w:rsid w:val="00BE3BF3"/>
    <w:rsid w:val="00BF02A3"/>
    <w:rsid w:val="00BF1E59"/>
    <w:rsid w:val="00C042BE"/>
    <w:rsid w:val="00C13456"/>
    <w:rsid w:val="00C15636"/>
    <w:rsid w:val="00C169E5"/>
    <w:rsid w:val="00C330E5"/>
    <w:rsid w:val="00C45BBA"/>
    <w:rsid w:val="00C8573C"/>
    <w:rsid w:val="00C86199"/>
    <w:rsid w:val="00C926FE"/>
    <w:rsid w:val="00CB209A"/>
    <w:rsid w:val="00CB315B"/>
    <w:rsid w:val="00CB4F44"/>
    <w:rsid w:val="00CB7D8E"/>
    <w:rsid w:val="00CC48A6"/>
    <w:rsid w:val="00D34AA2"/>
    <w:rsid w:val="00D40E39"/>
    <w:rsid w:val="00D41271"/>
    <w:rsid w:val="00D66802"/>
    <w:rsid w:val="00DA09D7"/>
    <w:rsid w:val="00DA5FCA"/>
    <w:rsid w:val="00DD3A44"/>
    <w:rsid w:val="00DD75F8"/>
    <w:rsid w:val="00DF00A4"/>
    <w:rsid w:val="00E01C9C"/>
    <w:rsid w:val="00E1561D"/>
    <w:rsid w:val="00E1766E"/>
    <w:rsid w:val="00E23DF4"/>
    <w:rsid w:val="00E24F65"/>
    <w:rsid w:val="00E32360"/>
    <w:rsid w:val="00E64C8C"/>
    <w:rsid w:val="00E67778"/>
    <w:rsid w:val="00E758FD"/>
    <w:rsid w:val="00E76269"/>
    <w:rsid w:val="00E80426"/>
    <w:rsid w:val="00E91971"/>
    <w:rsid w:val="00E956D8"/>
    <w:rsid w:val="00EA47E1"/>
    <w:rsid w:val="00EB3BA7"/>
    <w:rsid w:val="00EB4E9E"/>
    <w:rsid w:val="00EC37FD"/>
    <w:rsid w:val="00EC5E09"/>
    <w:rsid w:val="00EE1237"/>
    <w:rsid w:val="00EE198A"/>
    <w:rsid w:val="00EE4921"/>
    <w:rsid w:val="00F21CAC"/>
    <w:rsid w:val="00F22D4C"/>
    <w:rsid w:val="00F249A5"/>
    <w:rsid w:val="00F46DB2"/>
    <w:rsid w:val="00F55319"/>
    <w:rsid w:val="00F640A1"/>
    <w:rsid w:val="00FB509D"/>
    <w:rsid w:val="00FD3414"/>
    <w:rsid w:val="00FD6C3D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6034E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0E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67778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MS Mincho" w:hAnsi="Arial" w:cs="Arial"/>
      <w:b/>
      <w:caps/>
      <w:color w:val="000080"/>
      <w:kern w:val="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77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1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0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30E5"/>
  </w:style>
  <w:style w:type="paragraph" w:styleId="Footer">
    <w:name w:val="footer"/>
    <w:basedOn w:val="Normal"/>
    <w:link w:val="FooterChar"/>
    <w:uiPriority w:val="99"/>
    <w:unhideWhenUsed/>
    <w:rsid w:val="00C330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30E5"/>
  </w:style>
  <w:style w:type="character" w:styleId="CommentReference">
    <w:name w:val="annotation reference"/>
    <w:basedOn w:val="DefaultParagraphFont"/>
    <w:uiPriority w:val="99"/>
    <w:semiHidden/>
    <w:unhideWhenUsed/>
    <w:rsid w:val="00C330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30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330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0E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0E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0E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330E5"/>
  </w:style>
  <w:style w:type="paragraph" w:styleId="NormalWeb">
    <w:name w:val="Normal (Web)"/>
    <w:basedOn w:val="Normal"/>
    <w:uiPriority w:val="99"/>
    <w:unhideWhenUsed/>
    <w:rsid w:val="00C330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330E5"/>
    <w:rPr>
      <w:color w:val="0563C1" w:themeColor="hyperlink"/>
      <w:u w:val="single"/>
    </w:rPr>
  </w:style>
  <w:style w:type="paragraph" w:customStyle="1" w:styleId="desc">
    <w:name w:val="desc"/>
    <w:basedOn w:val="Normal"/>
    <w:rsid w:val="00C330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C330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basedOn w:val="DefaultParagraphFont"/>
    <w:rsid w:val="00C330E5"/>
  </w:style>
  <w:style w:type="character" w:styleId="FollowedHyperlink">
    <w:name w:val="FollowedHyperlink"/>
    <w:basedOn w:val="DefaultParagraphFont"/>
    <w:uiPriority w:val="99"/>
    <w:semiHidden/>
    <w:unhideWhenUsed/>
    <w:rsid w:val="00C330E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330E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330E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C330E5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330E5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C330E5"/>
  </w:style>
  <w:style w:type="character" w:customStyle="1" w:styleId="i">
    <w:name w:val="i"/>
    <w:basedOn w:val="DefaultParagraphFont"/>
    <w:rsid w:val="00C330E5"/>
  </w:style>
  <w:style w:type="character" w:customStyle="1" w:styleId="b">
    <w:name w:val="b"/>
    <w:basedOn w:val="DefaultParagraphFont"/>
    <w:rsid w:val="00C330E5"/>
  </w:style>
  <w:style w:type="paragraph" w:styleId="ListParagraph">
    <w:name w:val="List Paragraph"/>
    <w:basedOn w:val="Normal"/>
    <w:uiPriority w:val="34"/>
    <w:qFormat/>
    <w:rsid w:val="00C330E5"/>
    <w:pPr>
      <w:ind w:leftChars="400" w:left="840"/>
    </w:pPr>
  </w:style>
  <w:style w:type="table" w:styleId="TableGrid">
    <w:name w:val="Table Grid"/>
    <w:basedOn w:val="TableNormal"/>
    <w:uiPriority w:val="59"/>
    <w:rsid w:val="00C33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330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3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30E5"/>
  </w:style>
  <w:style w:type="paragraph" w:customStyle="1" w:styleId="EndNoteCategoryHeading">
    <w:name w:val="EndNote Category Heading"/>
    <w:basedOn w:val="Normal"/>
    <w:link w:val="EndNoteCategoryHeading0"/>
    <w:rsid w:val="00C330E5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C330E5"/>
    <w:rPr>
      <w:b/>
      <w:noProof/>
    </w:rPr>
  </w:style>
  <w:style w:type="character" w:customStyle="1" w:styleId="Heading1Char">
    <w:name w:val="Heading 1 Char"/>
    <w:basedOn w:val="DefaultParagraphFont"/>
    <w:link w:val="Heading1"/>
    <w:rsid w:val="00E67778"/>
    <w:rPr>
      <w:rFonts w:ascii="Arial" w:eastAsia="MS Mincho" w:hAnsi="Arial" w:cs="Arial"/>
      <w:b/>
      <w:caps/>
      <w:color w:val="000080"/>
      <w:kern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778"/>
    <w:rPr>
      <w:rFonts w:asciiTheme="majorHAnsi" w:eastAsiaTheme="majorEastAsia" w:hAnsiTheme="majorHAnsi" w:cstheme="majorBidi"/>
    </w:rPr>
  </w:style>
  <w:style w:type="paragraph" w:styleId="BodyText">
    <w:name w:val="Body Text"/>
    <w:basedOn w:val="Normal"/>
    <w:link w:val="BodyTextChar"/>
    <w:semiHidden/>
    <w:rsid w:val="00E67778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MS Mincho" w:hAnsi="Times" w:cs="Times New Roman"/>
      <w:color w:val="0000FF"/>
      <w:kern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67778"/>
    <w:rPr>
      <w:rFonts w:ascii="Times" w:eastAsia="MS Mincho" w:hAnsi="Times" w:cs="Times New Roman"/>
      <w:color w:val="0000FF"/>
      <w:kern w:val="0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10"/>
    <w:rPr>
      <w:rFonts w:asciiTheme="majorHAnsi" w:eastAsiaTheme="majorEastAsia" w:hAnsiTheme="majorHAnsi" w:cstheme="majorBidi"/>
    </w:rPr>
  </w:style>
  <w:style w:type="paragraph" w:customStyle="1" w:styleId="c-bibliographic-informationcitation">
    <w:name w:val="c-bibliographic-information__citation"/>
    <w:basedOn w:val="Normal"/>
    <w:rsid w:val="009B291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3A31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4C80E-3A50-40AE-BEFB-68B5423A5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8T10:59:00Z</dcterms:created>
  <dcterms:modified xsi:type="dcterms:W3CDTF">2024-05-13T11:23:00Z</dcterms:modified>
</cp:coreProperties>
</file>